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F85CC" w14:textId="77777777" w:rsidR="00B13DEF" w:rsidRDefault="0041312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Material</w:t>
      </w:r>
    </w:p>
    <w:p w14:paraId="065FF2FC" w14:textId="77777777" w:rsidR="00B13DEF" w:rsidRDefault="00B13DEF">
      <w:pPr>
        <w:rPr>
          <w:rFonts w:ascii="Times New Roman" w:hAnsi="Times New Roman" w:cs="Times New Roman"/>
          <w:b/>
          <w:bCs/>
          <w:sz w:val="22"/>
        </w:rPr>
      </w:pPr>
    </w:p>
    <w:p w14:paraId="3C6546DF" w14:textId="77777777" w:rsidR="00B13DEF" w:rsidRDefault="0041312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1. Muscle atrophy and osteoporosis are significant in 24-month-old mice. </w:t>
      </w:r>
      <w:r>
        <w:rPr>
          <w:rFonts w:ascii="Times New Roman" w:hAnsi="Times New Roman" w:cs="Times New Roman"/>
          <w:sz w:val="22"/>
        </w:rPr>
        <w:t xml:space="preserve">(A) Representative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Laminin</w:t>
      </w:r>
      <w:proofErr w:type="spellEnd"/>
      <w:r>
        <w:rPr>
          <w:rFonts w:ascii="Times New Roman" w:hAnsi="Times New Roman" w:cs="Times New Roman"/>
          <w:sz w:val="22"/>
        </w:rPr>
        <w:t xml:space="preserve"> staining of GA muscle and quantitative analysis of CSA in 3-month-old (left) and 24-month-old (right) mice, scale bar = 200 </w:t>
      </w:r>
      <w:proofErr w:type="spellStart"/>
      <w:r>
        <w:rPr>
          <w:rFonts w:ascii="Times New Roman" w:hAnsi="Times New Roman" w:cs="Times New Roman"/>
          <w:sz w:val="22"/>
        </w:rPr>
        <w:t>μm</w:t>
      </w:r>
      <w:proofErr w:type="spellEnd"/>
      <w:r>
        <w:rPr>
          <w:rFonts w:ascii="Times New Roman" w:hAnsi="Times New Roman" w:cs="Times New Roman"/>
          <w:sz w:val="22"/>
        </w:rPr>
        <w:t xml:space="preserve">; n = 5, 50 fibers per sample were selected. (B) Representative IF staining of fast </w:t>
      </w:r>
      <w:proofErr w:type="spellStart"/>
      <w:r>
        <w:rPr>
          <w:rFonts w:ascii="Times New Roman" w:hAnsi="Times New Roman" w:cs="Times New Roman"/>
          <w:sz w:val="22"/>
        </w:rPr>
        <w:t>MyHC</w:t>
      </w:r>
      <w:proofErr w:type="spellEnd"/>
      <w:r>
        <w:rPr>
          <w:rFonts w:ascii="Times New Roman" w:hAnsi="Times New Roman" w:cs="Times New Roman"/>
          <w:sz w:val="22"/>
        </w:rPr>
        <w:t xml:space="preserve"> (top) or slow </w:t>
      </w:r>
      <w:proofErr w:type="spellStart"/>
      <w:r>
        <w:rPr>
          <w:rFonts w:ascii="Times New Roman" w:hAnsi="Times New Roman" w:cs="Times New Roman"/>
          <w:sz w:val="22"/>
        </w:rPr>
        <w:t>MyHC</w:t>
      </w:r>
      <w:proofErr w:type="spellEnd"/>
      <w:r>
        <w:rPr>
          <w:rFonts w:ascii="Times New Roman" w:hAnsi="Times New Roman" w:cs="Times New Roman"/>
          <w:sz w:val="22"/>
        </w:rPr>
        <w:t xml:space="preserve"> (bottom) in 3-month-o</w:t>
      </w:r>
      <w:r>
        <w:rPr>
          <w:rFonts w:ascii="Times New Roman" w:hAnsi="Times New Roman" w:cs="Times New Roman"/>
          <w:sz w:val="22"/>
        </w:rPr>
        <w:t xml:space="preserve">ld (left) and 24-month-old (right) mice, and quantitative analysis of the percentage, scale bar = 200 </w:t>
      </w:r>
      <w:proofErr w:type="spellStart"/>
      <w:r>
        <w:rPr>
          <w:rFonts w:ascii="Times New Roman" w:hAnsi="Times New Roman" w:cs="Times New Roman"/>
          <w:sz w:val="22"/>
        </w:rPr>
        <w:t>μm</w:t>
      </w:r>
      <w:proofErr w:type="spellEnd"/>
      <w:r>
        <w:rPr>
          <w:rFonts w:ascii="Times New Roman" w:hAnsi="Times New Roman" w:cs="Times New Roman"/>
          <w:sz w:val="22"/>
        </w:rPr>
        <w:t xml:space="preserve">; n = 5, three fields per sample were selected. (C) Grip strength experiments to assess maximal hind limb grip strength, n = 5. (D) Representative μ-CT </w:t>
      </w:r>
      <w:r>
        <w:rPr>
          <w:rFonts w:ascii="Times New Roman" w:hAnsi="Times New Roman" w:cs="Times New Roman"/>
          <w:sz w:val="22"/>
        </w:rPr>
        <w:t xml:space="preserve">and quantitative analysis of BMD, BV/TV, BS/TV, </w:t>
      </w:r>
      <w:proofErr w:type="spellStart"/>
      <w:r>
        <w:rPr>
          <w:rFonts w:ascii="Times New Roman" w:hAnsi="Times New Roman" w:cs="Times New Roman"/>
          <w:sz w:val="22"/>
        </w:rPr>
        <w:t>Tb.N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</w:rPr>
        <w:t>Tb.Th</w:t>
      </w:r>
      <w:proofErr w:type="spellEnd"/>
      <w:r>
        <w:rPr>
          <w:rFonts w:ascii="Times New Roman" w:hAnsi="Times New Roman" w:cs="Times New Roman"/>
          <w:sz w:val="22"/>
        </w:rPr>
        <w:t xml:space="preserve">, and </w:t>
      </w:r>
      <w:proofErr w:type="spellStart"/>
      <w:r>
        <w:rPr>
          <w:rFonts w:ascii="Times New Roman" w:hAnsi="Times New Roman" w:cs="Times New Roman"/>
          <w:sz w:val="22"/>
        </w:rPr>
        <w:t>Tb.Sp</w:t>
      </w:r>
      <w:proofErr w:type="spellEnd"/>
      <w:r>
        <w:rPr>
          <w:rFonts w:ascii="Times New Roman" w:hAnsi="Times New Roman" w:cs="Times New Roman"/>
          <w:sz w:val="22"/>
        </w:rPr>
        <w:t xml:space="preserve"> of the femurs of 3-month-old (left) and 24-month-old (right) mice, n = 5. For all statistical plots, values are expressed as mean ± SD. *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1, **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01, ***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001. Statist</w:t>
      </w:r>
      <w:r>
        <w:rPr>
          <w:rFonts w:ascii="Times New Roman" w:hAnsi="Times New Roman" w:cs="Times New Roman"/>
          <w:sz w:val="22"/>
        </w:rPr>
        <w:t>ical significance was determined using Student's t-test (for A, B, C, and D). GA, gastrocnemius</w:t>
      </w:r>
      <w:proofErr w:type="gramStart"/>
      <w:r>
        <w:rPr>
          <w:rFonts w:ascii="Times New Roman" w:hAnsi="Times New Roman" w:cs="Times New Roman"/>
          <w:sz w:val="22"/>
        </w:rPr>
        <w:t>;  CSA</w:t>
      </w:r>
      <w:proofErr w:type="gramEnd"/>
      <w:r>
        <w:rPr>
          <w:rFonts w:ascii="Times New Roman" w:hAnsi="Times New Roman" w:cs="Times New Roman"/>
          <w:sz w:val="22"/>
        </w:rPr>
        <w:t>, cross-sectional area</w:t>
      </w:r>
    </w:p>
    <w:p w14:paraId="3C6546E0" w14:textId="77777777" w:rsidR="00B13DEF" w:rsidRDefault="00B13DEF">
      <w:pPr>
        <w:rPr>
          <w:rFonts w:ascii="Times New Roman" w:hAnsi="Times New Roman" w:cs="Times New Roman"/>
          <w:b/>
          <w:bCs/>
          <w:sz w:val="22"/>
        </w:rPr>
      </w:pPr>
    </w:p>
    <w:p w14:paraId="3C6546E1" w14:textId="77777777" w:rsidR="00B13DEF" w:rsidRDefault="0041312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2. Muscle wasting is evident in patients with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osteosarcopenia</w:t>
      </w:r>
      <w:proofErr w:type="spellEnd"/>
      <w:r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(A) Representative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Laminin</w:t>
      </w:r>
      <w:proofErr w:type="spellEnd"/>
      <w:r>
        <w:rPr>
          <w:rFonts w:ascii="Times New Roman" w:hAnsi="Times New Roman" w:cs="Times New Roman"/>
          <w:sz w:val="22"/>
        </w:rPr>
        <w:t xml:space="preserve"> staining and quantit</w:t>
      </w:r>
      <w:r>
        <w:rPr>
          <w:rFonts w:ascii="Times New Roman" w:hAnsi="Times New Roman" w:cs="Times New Roman"/>
          <w:sz w:val="22"/>
        </w:rPr>
        <w:t>ative analysis of CSA in the quadriceps muscle in non-</w:t>
      </w:r>
      <w:proofErr w:type="spellStart"/>
      <w:r>
        <w:rPr>
          <w:rFonts w:ascii="Times New Roman" w:hAnsi="Times New Roman" w:cs="Times New Roman"/>
          <w:sz w:val="22"/>
        </w:rPr>
        <w:t>osteosarcopenia</w:t>
      </w:r>
      <w:proofErr w:type="spellEnd"/>
      <w:r>
        <w:rPr>
          <w:rFonts w:ascii="Times New Roman" w:hAnsi="Times New Roman" w:cs="Times New Roman"/>
          <w:sz w:val="22"/>
        </w:rPr>
        <w:t xml:space="preserve"> (left) and </w:t>
      </w:r>
      <w:proofErr w:type="spellStart"/>
      <w:r>
        <w:rPr>
          <w:rFonts w:ascii="Times New Roman" w:hAnsi="Times New Roman" w:cs="Times New Roman"/>
          <w:sz w:val="22"/>
        </w:rPr>
        <w:t>osteosarcopenia</w:t>
      </w:r>
      <w:proofErr w:type="spellEnd"/>
      <w:r>
        <w:rPr>
          <w:rFonts w:ascii="Times New Roman" w:hAnsi="Times New Roman" w:cs="Times New Roman"/>
          <w:sz w:val="22"/>
        </w:rPr>
        <w:t xml:space="preserve"> (right) conditions, scale bar = 200 </w:t>
      </w:r>
      <w:proofErr w:type="spellStart"/>
      <w:r>
        <w:rPr>
          <w:rFonts w:ascii="Times New Roman" w:hAnsi="Times New Roman" w:cs="Times New Roman"/>
          <w:sz w:val="22"/>
        </w:rPr>
        <w:t>μm</w:t>
      </w:r>
      <w:proofErr w:type="spellEnd"/>
      <w:r>
        <w:rPr>
          <w:rFonts w:ascii="Times New Roman" w:hAnsi="Times New Roman" w:cs="Times New Roman"/>
          <w:sz w:val="22"/>
        </w:rPr>
        <w:t xml:space="preserve">; n = 5, 50 fibers per sample were selected. (B) Representative IF staining for fast </w:t>
      </w:r>
      <w:proofErr w:type="spellStart"/>
      <w:r>
        <w:rPr>
          <w:rFonts w:ascii="Times New Roman" w:hAnsi="Times New Roman" w:cs="Times New Roman"/>
          <w:sz w:val="22"/>
        </w:rPr>
        <w:t>MyHC</w:t>
      </w:r>
      <w:proofErr w:type="spellEnd"/>
      <w:r>
        <w:rPr>
          <w:rFonts w:ascii="Times New Roman" w:hAnsi="Times New Roman" w:cs="Times New Roman"/>
          <w:sz w:val="22"/>
        </w:rPr>
        <w:t xml:space="preserve"> in non-</w:t>
      </w:r>
      <w:proofErr w:type="spellStart"/>
      <w:r>
        <w:rPr>
          <w:rFonts w:ascii="Times New Roman" w:hAnsi="Times New Roman" w:cs="Times New Roman"/>
          <w:sz w:val="22"/>
        </w:rPr>
        <w:t>osteosarcopenia</w:t>
      </w:r>
      <w:proofErr w:type="spellEnd"/>
      <w:r>
        <w:rPr>
          <w:rFonts w:ascii="Times New Roman" w:hAnsi="Times New Roman" w:cs="Times New Roman"/>
          <w:sz w:val="22"/>
        </w:rPr>
        <w:t xml:space="preserve"> and </w:t>
      </w:r>
      <w:proofErr w:type="spellStart"/>
      <w:r>
        <w:rPr>
          <w:rFonts w:ascii="Times New Roman" w:hAnsi="Times New Roman" w:cs="Times New Roman"/>
          <w:sz w:val="22"/>
        </w:rPr>
        <w:t>oste</w:t>
      </w:r>
      <w:r>
        <w:rPr>
          <w:rFonts w:ascii="Times New Roman" w:hAnsi="Times New Roman" w:cs="Times New Roman"/>
          <w:sz w:val="22"/>
        </w:rPr>
        <w:t>osarcopenia</w:t>
      </w:r>
      <w:proofErr w:type="spellEnd"/>
      <w:r>
        <w:rPr>
          <w:rFonts w:ascii="Times New Roman" w:hAnsi="Times New Roman" w:cs="Times New Roman"/>
          <w:sz w:val="22"/>
        </w:rPr>
        <w:t xml:space="preserve"> (top) or slow </w:t>
      </w:r>
      <w:proofErr w:type="spellStart"/>
      <w:r>
        <w:rPr>
          <w:rFonts w:ascii="Times New Roman" w:hAnsi="Times New Roman" w:cs="Times New Roman"/>
          <w:sz w:val="22"/>
        </w:rPr>
        <w:t>MyHC</w:t>
      </w:r>
      <w:proofErr w:type="spellEnd"/>
      <w:r>
        <w:rPr>
          <w:rFonts w:ascii="Times New Roman" w:hAnsi="Times New Roman" w:cs="Times New Roman"/>
          <w:sz w:val="22"/>
        </w:rPr>
        <w:t xml:space="preserve"> (bottom) and quantitative analysis of the percentages, scale bar = 200 </w:t>
      </w:r>
      <w:proofErr w:type="spellStart"/>
      <w:r>
        <w:rPr>
          <w:rFonts w:ascii="Times New Roman" w:hAnsi="Times New Roman" w:cs="Times New Roman"/>
          <w:sz w:val="22"/>
        </w:rPr>
        <w:t>μm</w:t>
      </w:r>
      <w:proofErr w:type="spellEnd"/>
      <w:r>
        <w:rPr>
          <w:rFonts w:ascii="Times New Roman" w:hAnsi="Times New Roman" w:cs="Times New Roman"/>
          <w:sz w:val="22"/>
        </w:rPr>
        <w:t xml:space="preserve">. (B) </w:t>
      </w:r>
      <w:proofErr w:type="gramStart"/>
      <w:r>
        <w:rPr>
          <w:rFonts w:ascii="Times New Roman" w:hAnsi="Times New Roman" w:cs="Times New Roman"/>
          <w:sz w:val="22"/>
        </w:rPr>
        <w:t>n</w:t>
      </w:r>
      <w:proofErr w:type="gramEnd"/>
      <w:r>
        <w:rPr>
          <w:rFonts w:ascii="Times New Roman" w:hAnsi="Times New Roman" w:cs="Times New Roman"/>
          <w:sz w:val="22"/>
        </w:rPr>
        <w:t xml:space="preserve"> = 5, three fields per sample were selected. For all statistical plots, values are expressed as mean ± SD. *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1, ***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001. Statistica</w:t>
      </w:r>
      <w:r>
        <w:rPr>
          <w:rFonts w:ascii="Times New Roman" w:hAnsi="Times New Roman" w:cs="Times New Roman"/>
          <w:sz w:val="22"/>
        </w:rPr>
        <w:t>l significance was determined using Student's t-test (for A, B, and C).  CSA, cross-sectional area</w:t>
      </w:r>
    </w:p>
    <w:p w14:paraId="3C6546E2" w14:textId="77777777" w:rsidR="00B13DEF" w:rsidRDefault="00B13DEF">
      <w:pPr>
        <w:rPr>
          <w:rFonts w:ascii="Times New Roman" w:hAnsi="Times New Roman" w:cs="Times New Roman"/>
          <w:b/>
          <w:bCs/>
          <w:sz w:val="22"/>
        </w:rPr>
      </w:pPr>
    </w:p>
    <w:p w14:paraId="3C6546E3" w14:textId="77777777" w:rsidR="00B13DEF" w:rsidRDefault="0041312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3.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Keratocan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 is upregulated during C2C12 myoblast differentiation.</w:t>
      </w:r>
      <w:r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 xml:space="preserve">A) Western blotting and quantitative analysis of </w:t>
      </w:r>
      <w:proofErr w:type="spellStart"/>
      <w:r>
        <w:rPr>
          <w:rFonts w:ascii="Times New Roman" w:hAnsi="Times New Roman" w:cs="Times New Roman"/>
          <w:sz w:val="22"/>
        </w:rPr>
        <w:t>keratocan</w:t>
      </w:r>
      <w:proofErr w:type="spellEnd"/>
      <w:r>
        <w:rPr>
          <w:rFonts w:ascii="Times New Roman" w:hAnsi="Times New Roman" w:cs="Times New Roman"/>
          <w:sz w:val="22"/>
        </w:rPr>
        <w:t xml:space="preserve"> protein </w:t>
      </w:r>
      <w:r>
        <w:rPr>
          <w:rFonts w:ascii="Times New Roman" w:hAnsi="Times New Roman" w:cs="Times New Roman"/>
          <w:sz w:val="22"/>
        </w:rPr>
        <w:t xml:space="preserve">expression levels in GM and DM groups, n = 3. </w:t>
      </w:r>
      <w:bookmarkStart w:id="0" w:name="OLE_LINK5"/>
      <w:r>
        <w:rPr>
          <w:rFonts w:ascii="Times New Roman" w:hAnsi="Times New Roman" w:cs="Times New Roman"/>
          <w:sz w:val="22"/>
        </w:rPr>
        <w:t>(</w:t>
      </w:r>
      <w:bookmarkEnd w:id="0"/>
      <w:r>
        <w:rPr>
          <w:rFonts w:ascii="Times New Roman" w:hAnsi="Times New Roman" w:cs="Times New Roman"/>
          <w:sz w:val="22"/>
        </w:rPr>
        <w:t xml:space="preserve">B) Representative IF staining and fluorescence intensity of </w:t>
      </w:r>
      <w:proofErr w:type="spellStart"/>
      <w:r>
        <w:rPr>
          <w:rFonts w:ascii="Times New Roman" w:hAnsi="Times New Roman" w:cs="Times New Roman"/>
          <w:sz w:val="22"/>
        </w:rPr>
        <w:t>keratocan</w:t>
      </w:r>
      <w:proofErr w:type="spellEnd"/>
      <w:r>
        <w:rPr>
          <w:rFonts w:ascii="Times New Roman" w:hAnsi="Times New Roman" w:cs="Times New Roman"/>
          <w:sz w:val="22"/>
        </w:rPr>
        <w:t xml:space="preserve"> in GM and DM groups; scale bar = 200 </w:t>
      </w:r>
      <w:proofErr w:type="spellStart"/>
      <w:r>
        <w:rPr>
          <w:rFonts w:ascii="Times New Roman" w:hAnsi="Times New Roman" w:cs="Times New Roman"/>
          <w:sz w:val="22"/>
        </w:rPr>
        <w:t>μm</w:t>
      </w:r>
      <w:proofErr w:type="spellEnd"/>
      <w:r>
        <w:rPr>
          <w:rFonts w:ascii="Times New Roman" w:hAnsi="Times New Roman" w:cs="Times New Roman"/>
          <w:sz w:val="22"/>
        </w:rPr>
        <w:t>, n = 5, three fields per sample were selected. (C) Representative IF staining of overlapping fluore</w:t>
      </w:r>
      <w:r>
        <w:rPr>
          <w:rFonts w:ascii="Times New Roman" w:hAnsi="Times New Roman" w:cs="Times New Roman"/>
          <w:sz w:val="22"/>
        </w:rPr>
        <w:t xml:space="preserve">scence of </w:t>
      </w:r>
      <w:proofErr w:type="spellStart"/>
      <w:r>
        <w:rPr>
          <w:rFonts w:ascii="Times New Roman" w:hAnsi="Times New Roman" w:cs="Times New Roman"/>
          <w:sz w:val="22"/>
        </w:rPr>
        <w:t>keratocan</w:t>
      </w:r>
      <w:proofErr w:type="spellEnd"/>
      <w:r>
        <w:rPr>
          <w:rFonts w:ascii="Times New Roman" w:hAnsi="Times New Roman" w:cs="Times New Roman"/>
          <w:sz w:val="22"/>
        </w:rPr>
        <w:t xml:space="preserve"> and </w:t>
      </w:r>
      <w:proofErr w:type="spellStart"/>
      <w:r>
        <w:rPr>
          <w:rFonts w:ascii="Times New Roman" w:hAnsi="Times New Roman" w:cs="Times New Roman"/>
          <w:sz w:val="22"/>
        </w:rPr>
        <w:t>MyHC</w:t>
      </w:r>
      <w:proofErr w:type="spellEnd"/>
      <w:r>
        <w:rPr>
          <w:rFonts w:ascii="Times New Roman" w:hAnsi="Times New Roman" w:cs="Times New Roman"/>
          <w:sz w:val="22"/>
        </w:rPr>
        <w:t xml:space="preserve"> four days after differentiation. For all statistical plots, values are expressed as mean ± SD. **</w:t>
      </w:r>
      <w:r>
        <w:rPr>
          <w:rFonts w:ascii="Times New Roman" w:hAnsi="Times New Roman" w:cs="Times New Roman"/>
          <w:i/>
          <w:iCs/>
          <w:sz w:val="22"/>
        </w:rPr>
        <w:t xml:space="preserve"> P</w:t>
      </w:r>
      <w:r>
        <w:rPr>
          <w:rFonts w:ascii="Times New Roman" w:hAnsi="Times New Roman" w:cs="Times New Roman"/>
          <w:sz w:val="22"/>
        </w:rPr>
        <w:t xml:space="preserve"> &lt; 0.01, ****</w:t>
      </w:r>
      <w:r>
        <w:rPr>
          <w:rFonts w:ascii="Times New Roman" w:hAnsi="Times New Roman" w:cs="Times New Roman"/>
          <w:i/>
          <w:iCs/>
          <w:sz w:val="22"/>
        </w:rPr>
        <w:t xml:space="preserve"> P</w:t>
      </w:r>
      <w:r>
        <w:rPr>
          <w:rFonts w:ascii="Times New Roman" w:hAnsi="Times New Roman" w:cs="Times New Roman"/>
          <w:sz w:val="22"/>
        </w:rPr>
        <w:t xml:space="preserve"> &lt; 0.0001. Statistical significance was determined using Student's t-test (for A and B). GM, growth medium; DM, d</w:t>
      </w:r>
      <w:r>
        <w:rPr>
          <w:rFonts w:ascii="Times New Roman" w:hAnsi="Times New Roman" w:cs="Times New Roman"/>
          <w:sz w:val="22"/>
        </w:rPr>
        <w:t>ifferentiation medium</w:t>
      </w:r>
    </w:p>
    <w:p w14:paraId="4C94FF8A" w14:textId="77777777" w:rsidR="00B13DEF" w:rsidRDefault="00B13DEF">
      <w:pPr>
        <w:rPr>
          <w:rFonts w:ascii="Times New Roman" w:hAnsi="Times New Roman" w:cs="Times New Roman"/>
          <w:sz w:val="22"/>
        </w:rPr>
      </w:pPr>
    </w:p>
    <w:p w14:paraId="3C6546E4" w14:textId="77777777" w:rsidR="00B13DEF" w:rsidRDefault="0041312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Representative SDH staining in GA muscle of each group and quantification of SDH-positive fibers, scale bar = 100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μm</w:t>
      </w:r>
      <w:proofErr w:type="spellEnd"/>
      <w:r>
        <w:rPr>
          <w:rFonts w:ascii="Times New Roman" w:hAnsi="Times New Roman" w:cs="Times New Roman" w:hint="eastAsia"/>
          <w:b/>
          <w:bCs/>
          <w:sz w:val="22"/>
        </w:rPr>
        <w:t xml:space="preserve">. n = 5, three fields per sample were selected. </w:t>
      </w:r>
      <w:r>
        <w:rPr>
          <w:rFonts w:ascii="Times New Roman" w:hAnsi="Times New Roman" w:cs="Times New Roman"/>
          <w:b/>
          <w:bCs/>
          <w:sz w:val="22"/>
        </w:rPr>
        <w:t>**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2"/>
        </w:rPr>
        <w:t>P</w:t>
      </w:r>
      <w:r>
        <w:rPr>
          <w:rFonts w:ascii="Times New Roman" w:hAnsi="Times New Roman" w:cs="Times New Roman"/>
          <w:b/>
          <w:bCs/>
          <w:sz w:val="22"/>
        </w:rPr>
        <w:t xml:space="preserve"> &lt; 0.01, ***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2"/>
        </w:rPr>
        <w:t>P</w:t>
      </w:r>
      <w:r>
        <w:rPr>
          <w:rFonts w:ascii="Times New Roman" w:hAnsi="Times New Roman" w:cs="Times New Roman"/>
          <w:b/>
          <w:bCs/>
          <w:sz w:val="22"/>
        </w:rPr>
        <w:t xml:space="preserve"> &lt; 0.001</w:t>
      </w:r>
      <w:r>
        <w:rPr>
          <w:rFonts w:ascii="Times New Roman" w:hAnsi="Times New Roman" w:cs="Times New Roman" w:hint="eastAsia"/>
          <w:b/>
          <w:bCs/>
          <w:sz w:val="22"/>
        </w:rPr>
        <w:t xml:space="preserve">. Statistical </w:t>
      </w:r>
      <w:r>
        <w:rPr>
          <w:rFonts w:ascii="Times New Roman" w:hAnsi="Times New Roman" w:cs="Times New Roman" w:hint="eastAsia"/>
          <w:b/>
          <w:bCs/>
          <w:sz w:val="22"/>
        </w:rPr>
        <w:t>significance was determined using one</w:t>
      </w:r>
      <w:r>
        <w:rPr>
          <w:rFonts w:ascii="Times New Roman" w:hAnsi="Times New Roman" w:cs="Times New Roman" w:hint="eastAsia"/>
          <w:b/>
          <w:bCs/>
          <w:sz w:val="22"/>
        </w:rPr>
        <w:t>‐</w:t>
      </w:r>
      <w:r>
        <w:rPr>
          <w:rFonts w:ascii="Times New Roman" w:hAnsi="Times New Roman" w:cs="Times New Roman" w:hint="eastAsia"/>
          <w:b/>
          <w:bCs/>
          <w:sz w:val="22"/>
        </w:rPr>
        <w:t xml:space="preserve">way ANOVA. GA, gastrocnemius. Control, mice injected with the same volume of PBS; AAV9-oe-Scramble, mice injected with scrambled </w:t>
      </w:r>
      <w:proofErr w:type="spellStart"/>
      <w:r>
        <w:rPr>
          <w:rFonts w:ascii="Times New Roman" w:hAnsi="Times New Roman" w:cs="Times New Roman" w:hint="eastAsia"/>
          <w:b/>
          <w:bCs/>
          <w:sz w:val="22"/>
        </w:rPr>
        <w:t>oeRNA</w:t>
      </w:r>
      <w:proofErr w:type="spellEnd"/>
      <w:r>
        <w:rPr>
          <w:rFonts w:ascii="Times New Roman" w:hAnsi="Times New Roman" w:cs="Times New Roman" w:hint="eastAsia"/>
          <w:b/>
          <w:bCs/>
          <w:sz w:val="22"/>
        </w:rPr>
        <w:t xml:space="preserve"> vector control; AAV9-oe-Kera, mice injected with AAV9 vectors encoding </w:t>
      </w:r>
      <w:proofErr w:type="spellStart"/>
      <w:r>
        <w:rPr>
          <w:rFonts w:ascii="Times New Roman" w:hAnsi="Times New Roman" w:cs="Times New Roman" w:hint="eastAsia"/>
          <w:b/>
          <w:bCs/>
          <w:sz w:val="22"/>
        </w:rPr>
        <w:t>oe-Kera</w:t>
      </w:r>
      <w:proofErr w:type="spellEnd"/>
    </w:p>
    <w:p w14:paraId="4BD369C1" w14:textId="77777777" w:rsidR="00B13DEF" w:rsidRDefault="00B13DEF">
      <w:pPr>
        <w:rPr>
          <w:rFonts w:ascii="Times New Roman" w:hAnsi="Times New Roman" w:cs="Times New Roman"/>
        </w:rPr>
      </w:pPr>
    </w:p>
    <w:p w14:paraId="3C6546E6" w14:textId="77777777" w:rsidR="00B13DEF" w:rsidRDefault="004131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</w:t>
      </w:r>
      <w:r>
        <w:rPr>
          <w:rFonts w:ascii="Times New Roman" w:hAnsi="Times New Roman" w:cs="Times New Roman" w:hint="eastAsia"/>
          <w:b/>
          <w:bCs/>
        </w:rPr>
        <w:t xml:space="preserve">plementary Figure </w:t>
      </w:r>
      <w:r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Diagram of the PI3K/AKT signaling pathway</w:t>
      </w:r>
    </w:p>
    <w:p w14:paraId="3C6546E7" w14:textId="77777777" w:rsidR="00B13DEF" w:rsidRDefault="00B13DE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1382"/>
        <w:gridCol w:w="1382"/>
        <w:gridCol w:w="1382"/>
        <w:gridCol w:w="1382"/>
        <w:gridCol w:w="1382"/>
        <w:gridCol w:w="1386"/>
      </w:tblGrid>
      <w:tr w:rsidR="00B13DEF" w14:paraId="3C6546F1" w14:textId="77777777">
        <w:trPr>
          <w:trHeight w:val="272"/>
        </w:trPr>
        <w:tc>
          <w:tcPr>
            <w:tcW w:w="829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6F0" w14:textId="77777777" w:rsidR="00B13DEF" w:rsidRDefault="00413128">
            <w:pPr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Table S1. Summary of Mouse Sample Characteristics</w:t>
            </w:r>
          </w:p>
        </w:tc>
      </w:tr>
      <w:tr w:rsidR="00B13DEF" w14:paraId="3C6546F8" w14:textId="77777777">
        <w:trPr>
          <w:trHeight w:val="129"/>
        </w:trPr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6F2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lastRenderedPageBreak/>
              <w:t>Parameter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6F3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bookmarkStart w:id="1" w:name="OLE_LINK43"/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GSE209528</w:t>
            </w:r>
            <w:bookmarkEnd w:id="1"/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6F4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bookmarkStart w:id="2" w:name="OLE_LINK42"/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GSE175562</w:t>
            </w:r>
            <w:bookmarkEnd w:id="2"/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6F5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GSE213148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6F6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GSE186104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6F7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GSE202395</w:t>
            </w:r>
          </w:p>
        </w:tc>
      </w:tr>
      <w:tr w:rsidR="00B13DEF" w14:paraId="3C6546FF" w14:textId="77777777">
        <w:trPr>
          <w:trHeight w:val="129"/>
        </w:trPr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546F9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bookmarkStart w:id="3" w:name="OLE_LINK76"/>
            <w:r>
              <w:rPr>
                <w:rFonts w:ascii="Times New Roman" w:eastAsia="DengXian" w:hAnsi="Times New Roman" w:cs="Times New Roman"/>
                <w:b/>
                <w:bCs/>
                <w:sz w:val="22"/>
                <w:lang w:bidi="ar"/>
              </w:rPr>
              <w:t>T</w:t>
            </w:r>
            <w:bookmarkEnd w:id="3"/>
            <w:r>
              <w:rPr>
                <w:rFonts w:ascii="Times New Roman" w:eastAsia="DengXian" w:hAnsi="Times New Roman" w:cs="Times New Roman"/>
                <w:b/>
                <w:bCs/>
                <w:sz w:val="22"/>
                <w:lang w:bidi="ar"/>
              </w:rPr>
              <w:t>issue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546FA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TA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546FB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lang w:bidi="ar"/>
              </w:rPr>
              <w:t>GA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546FC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lang w:bidi="ar"/>
              </w:rPr>
              <w:t>Quad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546FD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lang w:bidi="ar"/>
              </w:rPr>
              <w:t>PCF-RMB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546FE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lang w:bidi="ar"/>
              </w:rPr>
              <w:t>Bone</w:t>
            </w:r>
          </w:p>
        </w:tc>
      </w:tr>
      <w:tr w:rsidR="00B13DEF" w14:paraId="3C654706" w14:textId="77777777">
        <w:trPr>
          <w:trHeight w:val="129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0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bookmarkStart w:id="4" w:name="OLE_LINK107"/>
            <w:bookmarkEnd w:id="4"/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Se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1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bookmarkStart w:id="5" w:name="OLE_LINK108"/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M</w:t>
            </w:r>
            <w:bookmarkEnd w:id="5"/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a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2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Ma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3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Ma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4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N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5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Male</w:t>
            </w:r>
          </w:p>
        </w:tc>
      </w:tr>
      <w:tr w:rsidR="00B13DEF" w14:paraId="3C65470D" w14:textId="77777777">
        <w:trPr>
          <w:trHeight w:val="129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7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Strai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8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C57BL/6J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9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C56BL/6J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A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 xml:space="preserve"> C57BL/6J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B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Sprague Dawle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C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Sprague Dawley</w:t>
            </w:r>
          </w:p>
        </w:tc>
      </w:tr>
      <w:tr w:rsidR="00B13DEF" w14:paraId="3C654714" w14:textId="77777777">
        <w:trPr>
          <w:trHeight w:val="129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E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A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0F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Fifteen week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10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2 months/12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11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4 months/21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12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Time-mated rat E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13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NR</w:t>
            </w:r>
          </w:p>
        </w:tc>
      </w:tr>
      <w:tr w:rsidR="00B13DEF" w14:paraId="3C65471C" w14:textId="77777777">
        <w:trPr>
          <w:trHeight w:val="129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15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Treatmen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16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 xml:space="preserve">NC </w:t>
            </w:r>
            <w:bookmarkStart w:id="6" w:name="OLE_LINK54"/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vs</w:t>
            </w:r>
            <w:bookmarkEnd w:id="6"/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 xml:space="preserve"> DE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17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Normal diet vs High-fat die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18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Non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19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SCM vs SCM+ DEX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471A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Sham operation vs</w:t>
            </w:r>
          </w:p>
          <w:p w14:paraId="3C65471B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OVX</w:t>
            </w:r>
          </w:p>
        </w:tc>
      </w:tr>
      <w:tr w:rsidR="00B13DEF" w14:paraId="3C654723" w14:textId="77777777">
        <w:trPr>
          <w:trHeight w:val="129"/>
        </w:trPr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71D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Conditi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71E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NS vs S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71F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NS vs S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720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 xml:space="preserve">NS vs 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S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721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NO vs OP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654722" w14:textId="77777777" w:rsidR="00B13DEF" w:rsidRDefault="00413128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NO vs OP</w:t>
            </w:r>
          </w:p>
        </w:tc>
      </w:tr>
    </w:tbl>
    <w:p w14:paraId="3C654724" w14:textId="77777777" w:rsidR="00B13DEF" w:rsidRDefault="004131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tibialis</w:t>
      </w:r>
      <w:proofErr w:type="spellEnd"/>
      <w:r>
        <w:rPr>
          <w:rFonts w:ascii="Times New Roman" w:hAnsi="Times New Roman" w:cs="Times New Roman"/>
          <w:b/>
          <w:bCs/>
        </w:rPr>
        <w:t xml:space="preserve"> anterior muscle</w:t>
      </w:r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GA, gastrocnemius</w:t>
      </w:r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Quad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quadriceps muscle</w:t>
      </w:r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PCF-RMB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primary cultured fetal rat metatarsal bones</w:t>
      </w:r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NR: not reported</w:t>
      </w:r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NC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normal control</w:t>
      </w:r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DEX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dexamethason</w:t>
      </w:r>
      <w:proofErr w:type="spellEnd"/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SCM, standard cultivation medium</w:t>
      </w:r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OVX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ovariectomized</w:t>
      </w:r>
      <w:proofErr w:type="spellEnd"/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SP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sarcopenia</w:t>
      </w:r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NS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non-sarcopenia</w:t>
      </w:r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OP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osteoporosis</w:t>
      </w:r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NO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non-osteoporosis</w:t>
      </w:r>
      <w:r>
        <w:rPr>
          <w:rFonts w:ascii="Times New Roman" w:hAnsi="Times New Roman" w:cs="Times New Roman"/>
          <w:b/>
          <w:bCs/>
        </w:rPr>
        <w:t xml:space="preserve">; </w:t>
      </w:r>
      <w:r>
        <w:rPr>
          <w:rFonts w:ascii="Times New Roman" w:hAnsi="Times New Roman" w:cs="Times New Roman"/>
          <w:b/>
          <w:bCs/>
        </w:rPr>
        <w:t>VS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versus</w:t>
      </w:r>
    </w:p>
    <w:p w14:paraId="3C654725" w14:textId="77777777" w:rsidR="00B13DEF" w:rsidRDefault="00B13DEF">
      <w:pPr>
        <w:rPr>
          <w:rFonts w:ascii="Times New Roman" w:hAnsi="Times New Roman" w:cs="Times New Roman"/>
        </w:rPr>
      </w:pPr>
    </w:p>
    <w:p w14:paraId="3C654726" w14:textId="77777777" w:rsidR="00B13DEF" w:rsidRDefault="00B13DEF">
      <w:pPr>
        <w:rPr>
          <w:rFonts w:ascii="Times New Roman" w:hAnsi="Times New Roman" w:cs="Times New Roman"/>
        </w:rPr>
      </w:pP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847"/>
        <w:gridCol w:w="3966"/>
        <w:gridCol w:w="3827"/>
      </w:tblGrid>
      <w:tr w:rsidR="00B13DEF" w14:paraId="3C654728" w14:textId="77777777">
        <w:tc>
          <w:tcPr>
            <w:tcW w:w="96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727" w14:textId="77777777" w:rsidR="00B13DEF" w:rsidRDefault="004131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2. Primers used in RT-qPCR experiments</w:t>
            </w:r>
          </w:p>
        </w:tc>
      </w:tr>
      <w:tr w:rsidR="00B13DEF" w14:paraId="3C65472C" w14:textId="77777777">
        <w:tc>
          <w:tcPr>
            <w:tcW w:w="1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654729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65472A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47"/>
            <w:r>
              <w:rPr>
                <w:rFonts w:ascii="Times New Roman" w:hAnsi="Times New Roman" w:cs="Times New Roman"/>
              </w:rPr>
              <w:t>Forward primer</w:t>
            </w:r>
            <w:bookmarkEnd w:id="7"/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65472B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</w:tr>
      <w:tr w:rsidR="00B13DEF" w14:paraId="3C654730" w14:textId="77777777"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5472D" w14:textId="77777777" w:rsidR="00B13DEF" w:rsidRDefault="00413128">
            <w:pPr>
              <w:jc w:val="left"/>
              <w:rPr>
                <w:rFonts w:ascii="Times New Roman" w:hAnsi="Times New Roman" w:cs="Times New Roman"/>
              </w:rPr>
            </w:pPr>
            <w:bookmarkStart w:id="8" w:name="OLE_LINK49"/>
            <w:proofErr w:type="spellStart"/>
            <w:r>
              <w:rPr>
                <w:rFonts w:ascii="Times New Roman" w:hAnsi="Times New Roman" w:cs="Times New Roman"/>
              </w:rPr>
              <w:t>Kera</w:t>
            </w:r>
            <w:bookmarkStart w:id="9" w:name="OLE_LINK48"/>
            <w:r>
              <w:rPr>
                <w:rFonts w:ascii="Times New Roman" w:hAnsi="Times New Roman" w:cs="Times New Roman"/>
              </w:rPr>
              <w:t>tocan</w:t>
            </w:r>
            <w:bookmarkEnd w:id="8"/>
            <w:bookmarkEnd w:id="9"/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u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5472E" w14:textId="77777777" w:rsidR="00B13DEF" w:rsidRDefault="004131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CGTCGAGGGGTTTTGATGTG-3′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5472F" w14:textId="77777777" w:rsidR="00B13DEF" w:rsidRDefault="004131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CTCAGTTGTGGTCCGTGAA-3′</w:t>
            </w:r>
          </w:p>
        </w:tc>
      </w:tr>
      <w:tr w:rsidR="00B13DEF" w14:paraId="3C654738" w14:textId="77777777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C654735" w14:textId="77777777" w:rsidR="00B13DEF" w:rsidRDefault="004131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2(</w:t>
            </w:r>
            <w:proofErr w:type="spellStart"/>
            <w:r>
              <w:rPr>
                <w:rFonts w:ascii="Times New Roman" w:hAnsi="Times New Roman" w:cs="Times New Roman"/>
              </w:rPr>
              <w:t>mu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 w14:paraId="3C654736" w14:textId="77777777" w:rsidR="00B13DEF" w:rsidRDefault="004131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CGTGCATGGCAAAGATGGCA-3′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C654737" w14:textId="77777777" w:rsidR="00B13DEF" w:rsidRDefault="004131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CAGTGATGAGTTGTCTGTCCT-3′</w:t>
            </w:r>
          </w:p>
        </w:tc>
      </w:tr>
      <w:tr w:rsidR="00B13DEF" w14:paraId="3C654740" w14:textId="77777777"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73D" w14:textId="77777777" w:rsidR="00B13DEF" w:rsidRDefault="004131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 (</w:t>
            </w:r>
            <w:proofErr w:type="spellStart"/>
            <w:r>
              <w:rPr>
                <w:rFonts w:ascii="Times New Roman" w:hAnsi="Times New Roman" w:cs="Times New Roman" w:hint="eastAsia"/>
              </w:rPr>
              <w:t>mu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73E" w14:textId="77777777" w:rsidR="00B13DEF" w:rsidRDefault="004131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′</w:t>
            </w:r>
            <w:r>
              <w:rPr>
                <w:rFonts w:ascii="Times New Roman" w:hAnsi="Times New Roman" w:cs="Times New Roman" w:hint="eastAsia"/>
              </w:rPr>
              <w:t>-TGGAAAGCTGTGGCGTGATG-3</w:t>
            </w:r>
            <w:r>
              <w:rPr>
                <w:rFonts w:ascii="Times New Roman" w:hAnsi="Times New Roman" w:cs="Times New Roman" w:hint="eastAsia"/>
              </w:rPr>
              <w:t>′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73F" w14:textId="77777777" w:rsidR="00B13DEF" w:rsidRDefault="004131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′</w:t>
            </w:r>
            <w:r>
              <w:rPr>
                <w:rFonts w:ascii="Times New Roman" w:hAnsi="Times New Roman" w:cs="Times New Roman" w:hint="eastAsia"/>
              </w:rPr>
              <w:t>-TACTTGGCAGGTTTCTCCAGG-3</w:t>
            </w:r>
            <w:r>
              <w:rPr>
                <w:rFonts w:ascii="Times New Roman" w:hAnsi="Times New Roman" w:cs="Times New Roman" w:hint="eastAsia"/>
              </w:rPr>
              <w:t>′</w:t>
            </w:r>
          </w:p>
        </w:tc>
      </w:tr>
    </w:tbl>
    <w:p w14:paraId="3C654741" w14:textId="77777777" w:rsidR="00B13DEF" w:rsidRDefault="00B13DEF">
      <w:pPr>
        <w:rPr>
          <w:rFonts w:ascii="Times New Roman" w:hAnsi="Times New Roman" w:cs="Times New Roman"/>
        </w:rPr>
      </w:pPr>
    </w:p>
    <w:p w14:paraId="3C654742" w14:textId="77777777" w:rsidR="00B13DEF" w:rsidRDefault="00B13DEF">
      <w:pPr>
        <w:rPr>
          <w:rFonts w:ascii="Times New Roman" w:hAnsi="Times New Roman" w:cs="Times New Roman"/>
        </w:rPr>
      </w:pPr>
    </w:p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4537"/>
        <w:gridCol w:w="1417"/>
        <w:gridCol w:w="1559"/>
        <w:gridCol w:w="1276"/>
        <w:gridCol w:w="1276"/>
      </w:tblGrid>
      <w:tr w:rsidR="00B13DEF" w14:paraId="3C654744" w14:textId="77777777">
        <w:tc>
          <w:tcPr>
            <w:tcW w:w="10065" w:type="dxa"/>
            <w:gridSpan w:val="5"/>
            <w:tcBorders>
              <w:top w:val="nil"/>
              <w:left w:val="nil"/>
              <w:right w:val="nil"/>
            </w:tcBorders>
          </w:tcPr>
          <w:p w14:paraId="3C654743" w14:textId="77777777" w:rsidR="00B13DEF" w:rsidRDefault="004131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ble S3. Antibodies and their application</w:t>
            </w:r>
          </w:p>
        </w:tc>
      </w:tr>
      <w:tr w:rsidR="00B13DEF" w14:paraId="3C654749" w14:textId="77777777">
        <w:tc>
          <w:tcPr>
            <w:tcW w:w="4537" w:type="dxa"/>
            <w:vMerge w:val="restart"/>
          </w:tcPr>
          <w:p w14:paraId="3C654745" w14:textId="77777777" w:rsidR="00B13DEF" w:rsidRDefault="0041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ody name</w:t>
            </w:r>
          </w:p>
        </w:tc>
        <w:tc>
          <w:tcPr>
            <w:tcW w:w="1417" w:type="dxa"/>
            <w:vMerge w:val="restart"/>
          </w:tcPr>
          <w:p w14:paraId="3C654746" w14:textId="77777777" w:rsidR="00B13DEF" w:rsidRDefault="0041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alog Number</w:t>
            </w:r>
          </w:p>
        </w:tc>
        <w:tc>
          <w:tcPr>
            <w:tcW w:w="1559" w:type="dxa"/>
            <w:vMerge w:val="restart"/>
          </w:tcPr>
          <w:p w14:paraId="3C654747" w14:textId="77777777" w:rsidR="00B13DEF" w:rsidRDefault="0041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2552" w:type="dxa"/>
            <w:gridSpan w:val="2"/>
          </w:tcPr>
          <w:p w14:paraId="3C654748" w14:textId="77777777" w:rsidR="00B13DEF" w:rsidRDefault="0041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lution </w:t>
            </w:r>
            <w:r>
              <w:rPr>
                <w:rFonts w:ascii="Times New Roman" w:hAnsi="Times New Roman" w:cs="Times New Roman"/>
                <w:szCs w:val="21"/>
              </w:rPr>
              <w:t>ratio</w:t>
            </w:r>
          </w:p>
        </w:tc>
      </w:tr>
      <w:tr w:rsidR="00B13DEF" w14:paraId="3C65474F" w14:textId="77777777">
        <w:tc>
          <w:tcPr>
            <w:tcW w:w="4537" w:type="dxa"/>
            <w:vMerge/>
          </w:tcPr>
          <w:p w14:paraId="3C65474A" w14:textId="77777777" w:rsidR="00B13DEF" w:rsidRDefault="00B13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C65474B" w14:textId="77777777" w:rsidR="00B13DEF" w:rsidRDefault="00B13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</w:tcPr>
          <w:p w14:paraId="3C65474C" w14:textId="77777777" w:rsidR="00B13DEF" w:rsidRDefault="00B13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C65474D" w14:textId="77777777" w:rsidR="00B13DEF" w:rsidRDefault="0041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276" w:type="dxa"/>
          </w:tcPr>
          <w:p w14:paraId="3C65474E" w14:textId="77777777" w:rsidR="00B13DEF" w:rsidRDefault="0041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</w:t>
            </w:r>
          </w:p>
        </w:tc>
      </w:tr>
      <w:tr w:rsidR="00B13DEF" w14:paraId="3C654755" w14:textId="77777777">
        <w:tc>
          <w:tcPr>
            <w:tcW w:w="4537" w:type="dxa"/>
          </w:tcPr>
          <w:p w14:paraId="3C654750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GAPDH antibody</w:t>
            </w:r>
          </w:p>
        </w:tc>
        <w:tc>
          <w:tcPr>
            <w:tcW w:w="1417" w:type="dxa"/>
          </w:tcPr>
          <w:p w14:paraId="3C654751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P</w:t>
            </w:r>
            <w:bookmarkStart w:id="10" w:name="OLE_LINK74"/>
            <w:r>
              <w:rPr>
                <w:rFonts w:ascii="Times New Roman" w:hAnsi="Times New Roman" w:cs="Times New Roman"/>
                <w:szCs w:val="21"/>
              </w:rPr>
              <w:t>-</w:t>
            </w:r>
            <w:bookmarkEnd w:id="10"/>
            <w:r>
              <w:rPr>
                <w:rFonts w:ascii="Times New Roman" w:hAnsi="Times New Roman" w:cs="Times New Roman"/>
                <w:szCs w:val="21"/>
              </w:rPr>
              <w:t>60004</w:t>
            </w:r>
          </w:p>
        </w:tc>
        <w:tc>
          <w:tcPr>
            <w:tcW w:w="1559" w:type="dxa"/>
          </w:tcPr>
          <w:p w14:paraId="3C654752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276" w:type="dxa"/>
          </w:tcPr>
          <w:p w14:paraId="3C654753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0</w:t>
            </w:r>
          </w:p>
        </w:tc>
        <w:tc>
          <w:tcPr>
            <w:tcW w:w="1276" w:type="dxa"/>
          </w:tcPr>
          <w:p w14:paraId="3C654754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5B" w14:textId="77777777">
        <w:tc>
          <w:tcPr>
            <w:tcW w:w="4537" w:type="dxa"/>
          </w:tcPr>
          <w:p w14:paraId="3C654756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MyoD1 antibody</w:t>
            </w:r>
          </w:p>
        </w:tc>
        <w:tc>
          <w:tcPr>
            <w:tcW w:w="1417" w:type="dxa"/>
          </w:tcPr>
          <w:p w14:paraId="3C654757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03383</w:t>
            </w:r>
          </w:p>
        </w:tc>
        <w:tc>
          <w:tcPr>
            <w:tcW w:w="1559" w:type="dxa"/>
          </w:tcPr>
          <w:p w14:paraId="3C654758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14:paraId="3C654759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</w:t>
            </w:r>
          </w:p>
        </w:tc>
        <w:tc>
          <w:tcPr>
            <w:tcW w:w="1276" w:type="dxa"/>
          </w:tcPr>
          <w:p w14:paraId="3C65475A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61" w14:textId="77777777">
        <w:tc>
          <w:tcPr>
            <w:tcW w:w="4537" w:type="dxa"/>
          </w:tcPr>
          <w:p w14:paraId="3C65475C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yo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1417" w:type="dxa"/>
          </w:tcPr>
          <w:p w14:paraId="3C65475D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24800</w:t>
            </w:r>
          </w:p>
        </w:tc>
        <w:tc>
          <w:tcPr>
            <w:tcW w:w="1559" w:type="dxa"/>
          </w:tcPr>
          <w:p w14:paraId="3C65475E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14:paraId="3C65475F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200</w:t>
            </w:r>
          </w:p>
        </w:tc>
        <w:tc>
          <w:tcPr>
            <w:tcW w:w="1276" w:type="dxa"/>
          </w:tcPr>
          <w:p w14:paraId="3C654760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500</w:t>
            </w:r>
          </w:p>
        </w:tc>
      </w:tr>
      <w:tr w:rsidR="00B13DEF" w14:paraId="3C654767" w14:textId="77777777">
        <w:tc>
          <w:tcPr>
            <w:tcW w:w="4537" w:type="dxa"/>
          </w:tcPr>
          <w:p w14:paraId="3C654762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Fast Myosin Skeletal Heavy chain antibody</w:t>
            </w:r>
          </w:p>
        </w:tc>
        <w:tc>
          <w:tcPr>
            <w:tcW w:w="1417" w:type="dxa"/>
          </w:tcPr>
          <w:p w14:paraId="3C654763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91506</w:t>
            </w:r>
          </w:p>
        </w:tc>
        <w:tc>
          <w:tcPr>
            <w:tcW w:w="1559" w:type="dxa"/>
          </w:tcPr>
          <w:p w14:paraId="3C654764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14:paraId="3C654765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1276" w:type="dxa"/>
          </w:tcPr>
          <w:p w14:paraId="3C654766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B13DEF" w14:paraId="3C65476D" w14:textId="77777777">
        <w:tc>
          <w:tcPr>
            <w:tcW w:w="4537" w:type="dxa"/>
          </w:tcPr>
          <w:p w14:paraId="3C654768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Ki67 antibody</w:t>
            </w:r>
          </w:p>
        </w:tc>
        <w:tc>
          <w:tcPr>
            <w:tcW w:w="1417" w:type="dxa"/>
          </w:tcPr>
          <w:p w14:paraId="3C654769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6919</w:t>
            </w:r>
          </w:p>
        </w:tc>
        <w:tc>
          <w:tcPr>
            <w:tcW w:w="1559" w:type="dxa"/>
          </w:tcPr>
          <w:p w14:paraId="3C65476A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3C65476B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1276" w:type="dxa"/>
          </w:tcPr>
          <w:p w14:paraId="3C65476C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200</w:t>
            </w:r>
          </w:p>
        </w:tc>
      </w:tr>
      <w:tr w:rsidR="00B13DEF" w14:paraId="3C654773" w14:textId="77777777">
        <w:tc>
          <w:tcPr>
            <w:tcW w:w="4537" w:type="dxa"/>
          </w:tcPr>
          <w:p w14:paraId="3C65476E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MuRF-1 antibody</w:t>
            </w:r>
          </w:p>
        </w:tc>
        <w:tc>
          <w:tcPr>
            <w:tcW w:w="1417" w:type="dxa"/>
          </w:tcPr>
          <w:p w14:paraId="3C65476F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3101</w:t>
            </w:r>
          </w:p>
        </w:tc>
        <w:tc>
          <w:tcPr>
            <w:tcW w:w="1559" w:type="dxa"/>
          </w:tcPr>
          <w:p w14:paraId="3C654770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3C654771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2000</w:t>
            </w:r>
          </w:p>
        </w:tc>
        <w:tc>
          <w:tcPr>
            <w:tcW w:w="1276" w:type="dxa"/>
          </w:tcPr>
          <w:p w14:paraId="3C654772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79" w14:textId="77777777">
        <w:tc>
          <w:tcPr>
            <w:tcW w:w="4537" w:type="dxa"/>
          </w:tcPr>
          <w:p w14:paraId="3C654774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Atrogin-1 antibody</w:t>
            </w:r>
          </w:p>
        </w:tc>
        <w:tc>
          <w:tcPr>
            <w:tcW w:w="1417" w:type="dxa"/>
          </w:tcPr>
          <w:p w14:paraId="3C654775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3193</w:t>
            </w:r>
          </w:p>
        </w:tc>
        <w:tc>
          <w:tcPr>
            <w:tcW w:w="1559" w:type="dxa"/>
          </w:tcPr>
          <w:p w14:paraId="3C654776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3C654777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2000</w:t>
            </w:r>
          </w:p>
        </w:tc>
        <w:tc>
          <w:tcPr>
            <w:tcW w:w="1276" w:type="dxa"/>
          </w:tcPr>
          <w:p w14:paraId="3C654778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7F" w14:textId="77777777">
        <w:tc>
          <w:tcPr>
            <w:tcW w:w="4537" w:type="dxa"/>
          </w:tcPr>
          <w:p w14:paraId="3C65477A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yostat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1417" w:type="dxa"/>
          </w:tcPr>
          <w:p w14:paraId="3C65477B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2725</w:t>
            </w:r>
          </w:p>
        </w:tc>
        <w:tc>
          <w:tcPr>
            <w:tcW w:w="1559" w:type="dxa"/>
          </w:tcPr>
          <w:p w14:paraId="3C65477C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3C65477D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2000</w:t>
            </w:r>
          </w:p>
        </w:tc>
        <w:tc>
          <w:tcPr>
            <w:tcW w:w="1276" w:type="dxa"/>
          </w:tcPr>
          <w:p w14:paraId="3C65477E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85" w14:textId="77777777">
        <w:tc>
          <w:tcPr>
            <w:tcW w:w="4537" w:type="dxa"/>
          </w:tcPr>
          <w:p w14:paraId="3C654780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eratoc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1417" w:type="dxa"/>
          </w:tcPr>
          <w:p w14:paraId="3C654781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12617b</w:t>
            </w:r>
          </w:p>
        </w:tc>
        <w:tc>
          <w:tcPr>
            <w:tcW w:w="1559" w:type="dxa"/>
          </w:tcPr>
          <w:p w14:paraId="3C654782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epta</w:t>
            </w:r>
            <w:proofErr w:type="spellEnd"/>
          </w:p>
        </w:tc>
        <w:tc>
          <w:tcPr>
            <w:tcW w:w="1276" w:type="dxa"/>
          </w:tcPr>
          <w:p w14:paraId="3C654783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1276" w:type="dxa"/>
          </w:tcPr>
          <w:p w14:paraId="3C654784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200</w:t>
            </w:r>
          </w:p>
        </w:tc>
      </w:tr>
      <w:tr w:rsidR="00B13DEF" w14:paraId="3C65478B" w14:textId="77777777">
        <w:tc>
          <w:tcPr>
            <w:tcW w:w="4537" w:type="dxa"/>
          </w:tcPr>
          <w:p w14:paraId="3C654786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AKT antibody</w:t>
            </w:r>
          </w:p>
        </w:tc>
        <w:tc>
          <w:tcPr>
            <w:tcW w:w="1417" w:type="dxa"/>
          </w:tcPr>
          <w:p w14:paraId="3C654787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203-2-Ig</w:t>
            </w:r>
          </w:p>
        </w:tc>
        <w:tc>
          <w:tcPr>
            <w:tcW w:w="1559" w:type="dxa"/>
          </w:tcPr>
          <w:p w14:paraId="3C654788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276" w:type="dxa"/>
          </w:tcPr>
          <w:p w14:paraId="3C654789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5000</w:t>
            </w:r>
          </w:p>
        </w:tc>
        <w:tc>
          <w:tcPr>
            <w:tcW w:w="1276" w:type="dxa"/>
          </w:tcPr>
          <w:p w14:paraId="3C65478A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91" w14:textId="77777777">
        <w:tc>
          <w:tcPr>
            <w:tcW w:w="4537" w:type="dxa"/>
          </w:tcPr>
          <w:p w14:paraId="3C65478C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 Phospho-AKT1-S473 antibody</w:t>
            </w:r>
          </w:p>
        </w:tc>
        <w:tc>
          <w:tcPr>
            <w:tcW w:w="1417" w:type="dxa"/>
          </w:tcPr>
          <w:p w14:paraId="3C65478D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0637</w:t>
            </w:r>
          </w:p>
        </w:tc>
        <w:tc>
          <w:tcPr>
            <w:tcW w:w="1559" w:type="dxa"/>
          </w:tcPr>
          <w:p w14:paraId="3C65478E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3C65478F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1276" w:type="dxa"/>
          </w:tcPr>
          <w:p w14:paraId="3C654790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97" w14:textId="77777777">
        <w:trPr>
          <w:trHeight w:val="292"/>
        </w:trPr>
        <w:tc>
          <w:tcPr>
            <w:tcW w:w="4537" w:type="dxa"/>
          </w:tcPr>
          <w:p w14:paraId="3C654792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 PI3K antibody</w:t>
            </w:r>
          </w:p>
        </w:tc>
        <w:tc>
          <w:tcPr>
            <w:tcW w:w="1417" w:type="dxa"/>
          </w:tcPr>
          <w:p w14:paraId="3C654793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2996</w:t>
            </w:r>
          </w:p>
        </w:tc>
        <w:tc>
          <w:tcPr>
            <w:tcW w:w="1559" w:type="dxa"/>
          </w:tcPr>
          <w:p w14:paraId="3C654794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bookmarkStart w:id="11" w:name="OLE_LINK50"/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bookmarkEnd w:id="11"/>
            <w:proofErr w:type="spellEnd"/>
          </w:p>
        </w:tc>
        <w:tc>
          <w:tcPr>
            <w:tcW w:w="1276" w:type="dxa"/>
          </w:tcPr>
          <w:p w14:paraId="3C654795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1276" w:type="dxa"/>
          </w:tcPr>
          <w:p w14:paraId="3C654796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9D" w14:textId="77777777">
        <w:tc>
          <w:tcPr>
            <w:tcW w:w="4537" w:type="dxa"/>
          </w:tcPr>
          <w:p w14:paraId="3C654798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Phospho-PI3KP85α/γ/β-Y467/Y199/Y464 antibody</w:t>
            </w:r>
          </w:p>
        </w:tc>
        <w:tc>
          <w:tcPr>
            <w:tcW w:w="1417" w:type="dxa"/>
          </w:tcPr>
          <w:p w14:paraId="3C654799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bookmarkStart w:id="12" w:name="OLE_LINK52"/>
            <w:r>
              <w:rPr>
                <w:rFonts w:ascii="Times New Roman" w:hAnsi="Times New Roman" w:cs="Times New Roman"/>
                <w:szCs w:val="21"/>
              </w:rPr>
              <w:t>AP0854</w:t>
            </w:r>
            <w:bookmarkEnd w:id="12"/>
          </w:p>
        </w:tc>
        <w:tc>
          <w:tcPr>
            <w:tcW w:w="1559" w:type="dxa"/>
          </w:tcPr>
          <w:p w14:paraId="3C65479A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3C65479B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2000</w:t>
            </w:r>
          </w:p>
        </w:tc>
        <w:tc>
          <w:tcPr>
            <w:tcW w:w="1276" w:type="dxa"/>
          </w:tcPr>
          <w:p w14:paraId="3C65479C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A3" w14:textId="77777777">
        <w:tc>
          <w:tcPr>
            <w:tcW w:w="4537" w:type="dxa"/>
          </w:tcPr>
          <w:p w14:paraId="3C65479E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TO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1417" w:type="dxa"/>
          </w:tcPr>
          <w:p w14:paraId="3C65479F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445</w:t>
            </w:r>
          </w:p>
        </w:tc>
        <w:tc>
          <w:tcPr>
            <w:tcW w:w="1559" w:type="dxa"/>
          </w:tcPr>
          <w:p w14:paraId="3C6547A0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3C6547A1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1276" w:type="dxa"/>
          </w:tcPr>
          <w:p w14:paraId="3C6547A2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A9" w14:textId="77777777">
        <w:tc>
          <w:tcPr>
            <w:tcW w:w="4537" w:type="dxa"/>
          </w:tcPr>
          <w:p w14:paraId="3C6547A4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Anti-Phospho-mTOR-S2448 antibody</w:t>
            </w:r>
          </w:p>
        </w:tc>
        <w:tc>
          <w:tcPr>
            <w:tcW w:w="1417" w:type="dxa"/>
          </w:tcPr>
          <w:p w14:paraId="3C6547A5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bookmarkStart w:id="13" w:name="OLE_LINK51"/>
            <w:r>
              <w:rPr>
                <w:rFonts w:ascii="Times New Roman" w:hAnsi="Times New Roman" w:cs="Times New Roman"/>
                <w:szCs w:val="21"/>
              </w:rPr>
              <w:t>AP0115</w:t>
            </w:r>
            <w:bookmarkEnd w:id="13"/>
          </w:p>
        </w:tc>
        <w:tc>
          <w:tcPr>
            <w:tcW w:w="1559" w:type="dxa"/>
          </w:tcPr>
          <w:p w14:paraId="3C6547A6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3C6547A7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1276" w:type="dxa"/>
          </w:tcPr>
          <w:p w14:paraId="3C6547A8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AF" w14:textId="77777777">
        <w:tc>
          <w:tcPr>
            <w:tcW w:w="4537" w:type="dxa"/>
          </w:tcPr>
          <w:p w14:paraId="3C6547AA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am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1 antibody</w:t>
            </w:r>
          </w:p>
        </w:tc>
        <w:tc>
          <w:tcPr>
            <w:tcW w:w="1417" w:type="dxa"/>
          </w:tcPr>
          <w:p w14:paraId="3C6547AB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1495</w:t>
            </w:r>
          </w:p>
        </w:tc>
        <w:tc>
          <w:tcPr>
            <w:tcW w:w="1559" w:type="dxa"/>
          </w:tcPr>
          <w:p w14:paraId="3C6547AC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3C6547AD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1276" w:type="dxa"/>
          </w:tcPr>
          <w:p w14:paraId="3C6547AE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B5" w14:textId="77777777">
        <w:tc>
          <w:tcPr>
            <w:tcW w:w="4537" w:type="dxa"/>
          </w:tcPr>
          <w:p w14:paraId="3C6547B0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CCND1 antibody</w:t>
            </w:r>
          </w:p>
        </w:tc>
        <w:tc>
          <w:tcPr>
            <w:tcW w:w="1417" w:type="dxa"/>
          </w:tcPr>
          <w:p w14:paraId="3C6547B1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0999</w:t>
            </w:r>
          </w:p>
        </w:tc>
        <w:tc>
          <w:tcPr>
            <w:tcW w:w="1559" w:type="dxa"/>
          </w:tcPr>
          <w:p w14:paraId="3C6547B2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Zenbio</w:t>
            </w:r>
            <w:proofErr w:type="spellEnd"/>
          </w:p>
        </w:tc>
        <w:tc>
          <w:tcPr>
            <w:tcW w:w="1276" w:type="dxa"/>
          </w:tcPr>
          <w:p w14:paraId="3C6547B3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1276" w:type="dxa"/>
          </w:tcPr>
          <w:p w14:paraId="3C6547B4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</w:t>
            </w:r>
          </w:p>
        </w:tc>
      </w:tr>
      <w:tr w:rsidR="00B13DEF" w14:paraId="3C6547BB" w14:textId="77777777">
        <w:tc>
          <w:tcPr>
            <w:tcW w:w="4537" w:type="dxa"/>
          </w:tcPr>
          <w:p w14:paraId="3C6547B6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ti-Rabbit IgG(H+L) HRP </w:t>
            </w:r>
          </w:p>
        </w:tc>
        <w:tc>
          <w:tcPr>
            <w:tcW w:w="1417" w:type="dxa"/>
          </w:tcPr>
          <w:p w14:paraId="3C6547B7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R007</w:t>
            </w:r>
          </w:p>
        </w:tc>
        <w:tc>
          <w:tcPr>
            <w:tcW w:w="1559" w:type="dxa"/>
          </w:tcPr>
          <w:p w14:paraId="3C6547B8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ultiSciences</w:t>
            </w:r>
            <w:proofErr w:type="spellEnd"/>
          </w:p>
        </w:tc>
        <w:tc>
          <w:tcPr>
            <w:tcW w:w="1276" w:type="dxa"/>
          </w:tcPr>
          <w:p w14:paraId="3C6547B9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00</w:t>
            </w:r>
          </w:p>
        </w:tc>
        <w:tc>
          <w:tcPr>
            <w:tcW w:w="1276" w:type="dxa"/>
          </w:tcPr>
          <w:p w14:paraId="3C6547BA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C1" w14:textId="77777777">
        <w:tc>
          <w:tcPr>
            <w:tcW w:w="4537" w:type="dxa"/>
          </w:tcPr>
          <w:p w14:paraId="3C6547BC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Mouse IgG(H+L) HRP</w:t>
            </w:r>
          </w:p>
        </w:tc>
        <w:tc>
          <w:tcPr>
            <w:tcW w:w="1417" w:type="dxa"/>
          </w:tcPr>
          <w:p w14:paraId="3C6547BD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007</w:t>
            </w:r>
          </w:p>
        </w:tc>
        <w:tc>
          <w:tcPr>
            <w:tcW w:w="1559" w:type="dxa"/>
          </w:tcPr>
          <w:p w14:paraId="3C6547BE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ultiSciences</w:t>
            </w:r>
            <w:proofErr w:type="spellEnd"/>
          </w:p>
        </w:tc>
        <w:tc>
          <w:tcPr>
            <w:tcW w:w="1276" w:type="dxa"/>
          </w:tcPr>
          <w:p w14:paraId="3C6547BF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00</w:t>
            </w:r>
          </w:p>
        </w:tc>
        <w:tc>
          <w:tcPr>
            <w:tcW w:w="1276" w:type="dxa"/>
          </w:tcPr>
          <w:p w14:paraId="3C6547C0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3DEF" w14:paraId="3C6547C7" w14:textId="77777777">
        <w:tc>
          <w:tcPr>
            <w:tcW w:w="4537" w:type="dxa"/>
          </w:tcPr>
          <w:p w14:paraId="3C6547C2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PCNA antibody</w:t>
            </w:r>
          </w:p>
        </w:tc>
        <w:tc>
          <w:tcPr>
            <w:tcW w:w="1417" w:type="dxa"/>
          </w:tcPr>
          <w:p w14:paraId="3C6547C3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9909</w:t>
            </w:r>
          </w:p>
        </w:tc>
        <w:tc>
          <w:tcPr>
            <w:tcW w:w="1559" w:type="dxa"/>
          </w:tcPr>
          <w:p w14:paraId="3C6547C4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3C6547C5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1276" w:type="dxa"/>
          </w:tcPr>
          <w:p w14:paraId="3C6547C6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bookmarkStart w:id="14" w:name="OLE_LINK72"/>
            <w:r>
              <w:rPr>
                <w:rFonts w:ascii="Times New Roman" w:hAnsi="Times New Roman" w:cs="Times New Roman"/>
                <w:szCs w:val="21"/>
              </w:rPr>
              <w:t>/</w:t>
            </w:r>
            <w:bookmarkEnd w:id="14"/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B13DEF" w14:paraId="3C6547CD" w14:textId="77777777">
        <w:tc>
          <w:tcPr>
            <w:tcW w:w="4537" w:type="dxa"/>
          </w:tcPr>
          <w:p w14:paraId="3C6547C8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Pax7 antibody</w:t>
            </w:r>
          </w:p>
        </w:tc>
        <w:tc>
          <w:tcPr>
            <w:tcW w:w="1417" w:type="dxa"/>
          </w:tcPr>
          <w:p w14:paraId="3C6547C9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s-22741R</w:t>
            </w:r>
          </w:p>
        </w:tc>
        <w:tc>
          <w:tcPr>
            <w:tcW w:w="1559" w:type="dxa"/>
          </w:tcPr>
          <w:p w14:paraId="3C6547CA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ss</w:t>
            </w:r>
            <w:proofErr w:type="spellEnd"/>
          </w:p>
        </w:tc>
        <w:tc>
          <w:tcPr>
            <w:tcW w:w="1276" w:type="dxa"/>
          </w:tcPr>
          <w:p w14:paraId="3C6547CB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C6547CC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</w:t>
            </w:r>
          </w:p>
        </w:tc>
      </w:tr>
      <w:tr w:rsidR="00B13DEF" w14:paraId="3C6547D3" w14:textId="77777777">
        <w:tc>
          <w:tcPr>
            <w:tcW w:w="4537" w:type="dxa"/>
          </w:tcPr>
          <w:p w14:paraId="3C6547CE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Fast Myosin Skeletal Heavy chain antibody</w:t>
            </w:r>
          </w:p>
        </w:tc>
        <w:tc>
          <w:tcPr>
            <w:tcW w:w="1417" w:type="dxa"/>
          </w:tcPr>
          <w:p w14:paraId="3C6547CF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112130</w:t>
            </w:r>
          </w:p>
        </w:tc>
        <w:tc>
          <w:tcPr>
            <w:tcW w:w="1559" w:type="dxa"/>
          </w:tcPr>
          <w:p w14:paraId="3C6547D0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1276" w:type="dxa"/>
          </w:tcPr>
          <w:p w14:paraId="3C6547D1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C6547D2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B13DEF" w14:paraId="3C6547D9" w14:textId="77777777">
        <w:tc>
          <w:tcPr>
            <w:tcW w:w="4537" w:type="dxa"/>
          </w:tcPr>
          <w:p w14:paraId="3C6547D4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Slow Myosin Skeletal Heavy chain antibody</w:t>
            </w:r>
          </w:p>
        </w:tc>
        <w:tc>
          <w:tcPr>
            <w:tcW w:w="1417" w:type="dxa"/>
          </w:tcPr>
          <w:p w14:paraId="3C6547D5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112131</w:t>
            </w:r>
          </w:p>
        </w:tc>
        <w:tc>
          <w:tcPr>
            <w:tcW w:w="1559" w:type="dxa"/>
          </w:tcPr>
          <w:p w14:paraId="3C6547D6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1276" w:type="dxa"/>
          </w:tcPr>
          <w:p w14:paraId="3C6547D7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C6547D8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B13DEF" w14:paraId="3C6547DF" w14:textId="77777777">
        <w:tc>
          <w:tcPr>
            <w:tcW w:w="4537" w:type="dxa"/>
          </w:tcPr>
          <w:p w14:paraId="3C6547DA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aminin</w:t>
            </w:r>
            <w:proofErr w:type="spellEnd"/>
          </w:p>
        </w:tc>
        <w:tc>
          <w:tcPr>
            <w:tcW w:w="1417" w:type="dxa"/>
          </w:tcPr>
          <w:p w14:paraId="3C6547DB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1575</w:t>
            </w:r>
          </w:p>
        </w:tc>
        <w:tc>
          <w:tcPr>
            <w:tcW w:w="1559" w:type="dxa"/>
          </w:tcPr>
          <w:p w14:paraId="3C6547DC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14:paraId="3C6547DD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C6547DE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50</w:t>
            </w:r>
          </w:p>
        </w:tc>
      </w:tr>
      <w:tr w:rsidR="00B13DEF" w14:paraId="3C6547E5" w14:textId="77777777">
        <w:tc>
          <w:tcPr>
            <w:tcW w:w="4537" w:type="dxa"/>
          </w:tcPr>
          <w:p w14:paraId="3C6547E0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Rabbit IgG(H+L) (Alexa Fluor 594)</w:t>
            </w:r>
          </w:p>
        </w:tc>
        <w:tc>
          <w:tcPr>
            <w:tcW w:w="1417" w:type="dxa"/>
          </w:tcPr>
          <w:p w14:paraId="3C6547E1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50084</w:t>
            </w:r>
          </w:p>
        </w:tc>
        <w:tc>
          <w:tcPr>
            <w:tcW w:w="1559" w:type="dxa"/>
          </w:tcPr>
          <w:p w14:paraId="3C6547E2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14:paraId="3C6547E3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C6547E4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500</w:t>
            </w:r>
          </w:p>
        </w:tc>
      </w:tr>
      <w:tr w:rsidR="00B13DEF" w14:paraId="3C6547EB" w14:textId="77777777">
        <w:tc>
          <w:tcPr>
            <w:tcW w:w="4537" w:type="dxa"/>
            <w:tcBorders>
              <w:bottom w:val="single" w:sz="4" w:space="0" w:color="auto"/>
            </w:tcBorders>
          </w:tcPr>
          <w:p w14:paraId="3C6547E6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bookmarkStart w:id="15" w:name="OLE_LINK70" w:colFirst="0" w:colLast="4"/>
            <w:r>
              <w:rPr>
                <w:rFonts w:ascii="Times New Roman" w:hAnsi="Times New Roman" w:cs="Times New Roman"/>
                <w:szCs w:val="21"/>
              </w:rPr>
              <w:t>Anti-Rabbit IgG(H+L) (Alexa Fluor 48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6547E7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500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6547E8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6547E9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6547EA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500</w:t>
            </w:r>
          </w:p>
        </w:tc>
      </w:tr>
      <w:bookmarkEnd w:id="15"/>
      <w:tr w:rsidR="00B13DEF" w14:paraId="3C6547F1" w14:textId="77777777">
        <w:tc>
          <w:tcPr>
            <w:tcW w:w="4537" w:type="dxa"/>
            <w:tcBorders>
              <w:left w:val="single" w:sz="4" w:space="0" w:color="auto"/>
              <w:right w:val="single" w:sz="4" w:space="0" w:color="auto"/>
            </w:tcBorders>
          </w:tcPr>
          <w:p w14:paraId="3C6547EC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osin heavy chain Type I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YH7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C6547ED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-D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C6547EE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SHB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6547EF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6547F0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200</w:t>
            </w:r>
          </w:p>
        </w:tc>
      </w:tr>
      <w:tr w:rsidR="00B13DEF" w14:paraId="3C6547F7" w14:textId="77777777">
        <w:tc>
          <w:tcPr>
            <w:tcW w:w="4537" w:type="dxa"/>
            <w:tcBorders>
              <w:left w:val="single" w:sz="4" w:space="0" w:color="auto"/>
              <w:right w:val="single" w:sz="4" w:space="0" w:color="auto"/>
            </w:tcBorders>
          </w:tcPr>
          <w:p w14:paraId="3C6547F2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osin heavy chain Type IIA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YH2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C6547F3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7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C6547F4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SHB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6547F5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6547F6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200</w:t>
            </w:r>
          </w:p>
        </w:tc>
      </w:tr>
      <w:tr w:rsidR="00B13DEF" w14:paraId="3C6547FD" w14:textId="77777777">
        <w:tc>
          <w:tcPr>
            <w:tcW w:w="4537" w:type="dxa"/>
            <w:tcBorders>
              <w:left w:val="single" w:sz="4" w:space="0" w:color="auto"/>
              <w:right w:val="single" w:sz="4" w:space="0" w:color="auto"/>
            </w:tcBorders>
          </w:tcPr>
          <w:p w14:paraId="3C6547F8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osin heavy chain Type IIB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YH4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C6547F9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F-F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C6547FA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SHB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6547FB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6547FC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bookmarkStart w:id="16" w:name="OLE_LINK116"/>
            <w:r>
              <w:rPr>
                <w:rFonts w:ascii="Times New Roman" w:hAnsi="Times New Roman" w:cs="Times New Roman"/>
                <w:szCs w:val="21"/>
              </w:rPr>
              <w:t>/</w:t>
            </w:r>
            <w:bookmarkEnd w:id="16"/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B13DEF" w14:paraId="3C654803" w14:textId="77777777">
        <w:trPr>
          <w:trHeight w:val="347"/>
        </w:trPr>
        <w:tc>
          <w:tcPr>
            <w:tcW w:w="4537" w:type="dxa"/>
            <w:tcBorders>
              <w:left w:val="single" w:sz="4" w:space="0" w:color="auto"/>
              <w:right w:val="single" w:sz="4" w:space="0" w:color="auto"/>
            </w:tcBorders>
          </w:tcPr>
          <w:p w14:paraId="3C6547FE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at anti-Mouse IgG2b Cross-Adsorbed Secondary Antibody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Alexa Fluor</w:t>
            </w:r>
            <w:r>
              <w:rPr>
                <w:rFonts w:ascii="Times New Roman" w:hAnsi="Times New Roman" w:cs="Times New Roman" w:hint="eastAsia"/>
                <w:szCs w:val="21"/>
              </w:rPr>
              <w:t>™</w:t>
            </w:r>
            <w:r>
              <w:rPr>
                <w:rFonts w:ascii="Times New Roman" w:hAnsi="Times New Roman" w:cs="Times New Roman"/>
                <w:szCs w:val="21"/>
              </w:rPr>
              <w:t xml:space="preserve"> 350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C6547FF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-2114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C654800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bookmarkStart w:id="17" w:name="OLE_LINK73"/>
            <w:r>
              <w:rPr>
                <w:rFonts w:ascii="Times New Roman" w:hAnsi="Times New Roman" w:cs="Times New Roman"/>
                <w:szCs w:val="21"/>
              </w:rPr>
              <w:t>Invitrogen</w:t>
            </w:r>
            <w:bookmarkEnd w:id="17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654801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654802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500</w:t>
            </w:r>
          </w:p>
        </w:tc>
      </w:tr>
      <w:tr w:rsidR="00B13DEF" w14:paraId="3C654809" w14:textId="77777777">
        <w:trPr>
          <w:trHeight w:val="347"/>
        </w:trPr>
        <w:tc>
          <w:tcPr>
            <w:tcW w:w="4537" w:type="dxa"/>
            <w:tcBorders>
              <w:left w:val="single" w:sz="4" w:space="0" w:color="auto"/>
              <w:right w:val="single" w:sz="4" w:space="0" w:color="auto"/>
            </w:tcBorders>
          </w:tcPr>
          <w:p w14:paraId="3C654804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at anti-Mouse IgG1 Cross-Adsorbed Secondary Antibody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Alexa Fluor</w:t>
            </w:r>
            <w:r>
              <w:rPr>
                <w:rFonts w:ascii="Times New Roman" w:hAnsi="Times New Roman" w:cs="Times New Roman" w:hint="eastAsia"/>
                <w:szCs w:val="21"/>
              </w:rPr>
              <w:t>™</w:t>
            </w:r>
            <w:r>
              <w:rPr>
                <w:rFonts w:ascii="Times New Roman" w:hAnsi="Times New Roman" w:cs="Times New Roman"/>
                <w:szCs w:val="21"/>
              </w:rPr>
              <w:t xml:space="preserve"> 488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C654805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-211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C654806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654807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654808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500</w:t>
            </w:r>
          </w:p>
        </w:tc>
      </w:tr>
      <w:tr w:rsidR="00B13DEF" w14:paraId="3C65480F" w14:textId="77777777">
        <w:trPr>
          <w:trHeight w:val="687"/>
        </w:trPr>
        <w:tc>
          <w:tcPr>
            <w:tcW w:w="45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480A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at anti-Mouse IgM Cross-Adsorbed Secondary Antibody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Alexa Fluor</w:t>
            </w:r>
            <w:r>
              <w:rPr>
                <w:rFonts w:ascii="Times New Roman" w:hAnsi="Times New Roman" w:cs="Times New Roman" w:hint="eastAsia"/>
                <w:szCs w:val="21"/>
              </w:rPr>
              <w:t>™</w:t>
            </w:r>
            <w:r>
              <w:rPr>
                <w:rFonts w:ascii="Times New Roman" w:hAnsi="Times New Roman" w:cs="Times New Roman"/>
                <w:szCs w:val="21"/>
              </w:rPr>
              <w:t xml:space="preserve"> 555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480B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-21426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480C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480D" w14:textId="77777777" w:rsidR="00B13DEF" w:rsidRDefault="00B13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480E" w14:textId="77777777" w:rsidR="00B13DEF" w:rsidRDefault="00413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500</w:t>
            </w:r>
          </w:p>
        </w:tc>
      </w:tr>
    </w:tbl>
    <w:p w14:paraId="3C654810" w14:textId="77777777" w:rsidR="00B13DEF" w:rsidRDefault="00B13DEF">
      <w:pPr>
        <w:jc w:val="left"/>
        <w:rPr>
          <w:rFonts w:ascii="Times New Roman" w:hAnsi="Times New Roman" w:cs="Times New Roman"/>
          <w:szCs w:val="21"/>
        </w:rPr>
      </w:pPr>
    </w:p>
    <w:p w14:paraId="3C654811" w14:textId="77777777" w:rsidR="00B13DEF" w:rsidRDefault="00B13DEF">
      <w:pPr>
        <w:jc w:val="left"/>
        <w:rPr>
          <w:rFonts w:ascii="Times New Roman" w:hAnsi="Times New Roman" w:cs="Times New Roman"/>
          <w:szCs w:val="21"/>
        </w:rPr>
      </w:pPr>
    </w:p>
    <w:p w14:paraId="3C654812" w14:textId="77777777" w:rsidR="00B13DEF" w:rsidRDefault="00B13DEF">
      <w:pPr>
        <w:jc w:val="left"/>
        <w:rPr>
          <w:rFonts w:ascii="Times New Roman" w:hAnsi="Times New Roman" w:cs="Times New Roman"/>
          <w:szCs w:val="21"/>
        </w:rPr>
      </w:pPr>
    </w:p>
    <w:p w14:paraId="3C654813" w14:textId="77777777" w:rsidR="00B13DEF" w:rsidRDefault="00B13DEF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TableGrid"/>
        <w:tblpPr w:leftFromText="180" w:rightFromText="180" w:vertAnchor="text" w:horzAnchor="page" w:tblpX="2017" w:tblpY="72"/>
        <w:tblOverlap w:val="never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13DEF" w14:paraId="3C654815" w14:textId="77777777">
        <w:tc>
          <w:tcPr>
            <w:tcW w:w="82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814" w14:textId="77777777" w:rsidR="00B13DEF" w:rsidRDefault="0041312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18" w:name="OLE_LINK1"/>
            <w:r>
              <w:rPr>
                <w:rFonts w:ascii="Times New Roman" w:hAnsi="Times New Roman" w:cs="Times New Roman"/>
                <w:b/>
                <w:bCs/>
              </w:rPr>
              <w:t xml:space="preserve">Table S4. The sequences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h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-RNAs</w:t>
            </w:r>
            <w:bookmarkEnd w:id="18"/>
          </w:p>
        </w:tc>
      </w:tr>
      <w:tr w:rsidR="00B13DEF" w14:paraId="3C654818" w14:textId="77777777"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654816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bookmarkStart w:id="19" w:name="_Hlk168079094"/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654817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bookmarkEnd w:id="19"/>
      <w:tr w:rsidR="00B13DEF" w14:paraId="3C65481B" w14:textId="77777777"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54819" w14:textId="77777777" w:rsidR="00B13DEF" w:rsidRDefault="004131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h-Kera</w:t>
            </w:r>
            <w:proofErr w:type="spellEnd"/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5481A" w14:textId="77777777" w:rsidR="00B13DEF" w:rsidRDefault="004131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eastAsia="Microsoft YaHei" w:hAnsi="Times New Roman" w:cs="Times New Roman"/>
                <w:sz w:val="22"/>
              </w:rPr>
              <w:t>GCCAACACCATGCAACTCTTT</w:t>
            </w:r>
            <w:r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B13DEF" w14:paraId="3C65481E" w14:textId="77777777"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81C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</w:t>
            </w:r>
            <w:proofErr w:type="spellEnd"/>
            <w:r>
              <w:rPr>
                <w:rFonts w:ascii="Times New Roman" w:hAnsi="Times New Roman" w:cs="Times New Roman"/>
              </w:rPr>
              <w:t>-NC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81D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TCTCCGAACGTGTCACGT-3′</w:t>
            </w:r>
          </w:p>
        </w:tc>
      </w:tr>
    </w:tbl>
    <w:p w14:paraId="3C65481F" w14:textId="77777777" w:rsidR="00B13DEF" w:rsidRDefault="00B13DEF">
      <w:pPr>
        <w:jc w:val="left"/>
        <w:rPr>
          <w:rFonts w:ascii="Times New Roman" w:hAnsi="Times New Roman" w:cs="Times New Roman"/>
          <w:szCs w:val="21"/>
        </w:rPr>
      </w:pPr>
    </w:p>
    <w:p w14:paraId="3C654820" w14:textId="77777777" w:rsidR="00B13DEF" w:rsidRDefault="00B13DEF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TableGrid"/>
        <w:tblpPr w:leftFromText="180" w:rightFromText="180" w:vertAnchor="text" w:horzAnchor="page" w:tblpX="1897" w:tblpY="3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966"/>
        <w:gridCol w:w="2000"/>
        <w:gridCol w:w="1938"/>
        <w:gridCol w:w="1392"/>
      </w:tblGrid>
      <w:tr w:rsidR="00B13DEF" w14:paraId="3C654822" w14:textId="77777777">
        <w:tc>
          <w:tcPr>
            <w:tcW w:w="829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821" w14:textId="77777777" w:rsidR="00B13DEF" w:rsidRDefault="0041312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20" w:name="OLE_LINK2"/>
            <w:r>
              <w:rPr>
                <w:rFonts w:ascii="Times New Roman" w:hAnsi="Times New Roman" w:cs="Times New Roman"/>
                <w:b/>
                <w:bCs/>
              </w:rPr>
              <w:t>Table S</w:t>
            </w:r>
            <w:bookmarkEnd w:id="20"/>
            <w:r>
              <w:rPr>
                <w:rFonts w:ascii="Times New Roman" w:hAnsi="Times New Roman" w:cs="Times New Roman"/>
                <w:b/>
                <w:bCs/>
              </w:rPr>
              <w:t xml:space="preserve">5. Clinical characteristics of patients with or without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steosarcopenia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B13DEF" w14:paraId="3C654828" w14:textId="77777777">
        <w:trPr>
          <w:trHeight w:val="129"/>
        </w:trPr>
        <w:tc>
          <w:tcPr>
            <w:tcW w:w="2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654823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654824" w14:textId="77777777" w:rsidR="00B13DEF" w:rsidRDefault="00413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Non-osteosarcopenia</w:t>
            </w:r>
          </w:p>
          <w:p w14:paraId="3C654825" w14:textId="77777777" w:rsidR="00B13DEF" w:rsidRDefault="0041312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（</w:t>
            </w:r>
            <w:r>
              <w:rPr>
                <w:rFonts w:ascii="Times New Roman" w:hAnsi="Times New Roman" w:cs="Times New Roman"/>
                <w:lang w:val="it-IT"/>
              </w:rPr>
              <w:t>n = 5</w:t>
            </w:r>
            <w:r>
              <w:rPr>
                <w:rFonts w:ascii="Times New Roman" w:hAnsi="Times New Roman" w:cs="Times New Roman" w:hint="eastAsia"/>
                <w:lang w:val="it-IT"/>
              </w:rPr>
              <w:t>）</w:t>
            </w:r>
          </w:p>
        </w:tc>
        <w:tc>
          <w:tcPr>
            <w:tcW w:w="1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654826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teosarcopenia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 = 5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654827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‐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B13DEF" w14:paraId="3C65482D" w14:textId="77777777">
        <w:trPr>
          <w:trHeight w:val="129"/>
        </w:trPr>
        <w:tc>
          <w:tcPr>
            <w:tcW w:w="29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54829" w14:textId="77777777" w:rsidR="00B13DEF" w:rsidRDefault="004131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ge (years) 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5482A" w14:textId="77777777" w:rsidR="00B13DEF" w:rsidRDefault="004131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2 ± 1.9</w:t>
            </w:r>
          </w:p>
        </w:tc>
        <w:tc>
          <w:tcPr>
            <w:tcW w:w="19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5482B" w14:textId="77777777" w:rsidR="00B13DEF" w:rsidRDefault="004131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.6 ± 2.7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5482C" w14:textId="77777777" w:rsidR="00B13DEF" w:rsidRDefault="004131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13DEF" w14:paraId="3C654832" w14:textId="77777777">
        <w:trPr>
          <w:trHeight w:val="129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3C65482E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C65482F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: 3, Female: 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C654830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: 2, Female: 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654831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s-ES"/>
              </w:rPr>
              <w:t xml:space="preserve">&gt; 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B13DEF" w14:paraId="3C654837" w14:textId="77777777">
        <w:trPr>
          <w:trHeight w:val="129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3C654833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al Metabolic Rate (kJ/m²·h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C654834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314.49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5.3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C654835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9.73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84.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654836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B13DEF" w14:paraId="3C65483C" w14:textId="77777777">
        <w:trPr>
          <w:trHeight w:val="129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3C654838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C654839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C65483A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65483B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</w:tr>
      <w:tr w:rsidR="00B13DEF" w14:paraId="3C654841" w14:textId="77777777">
        <w:trPr>
          <w:trHeight w:val="129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3C65483D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bookmarkStart w:id="21" w:name="OLE_LINK55"/>
            <w:r>
              <w:rPr>
                <w:rFonts w:ascii="Times New Roman" w:hAnsi="Times New Roman" w:cs="Times New Roman"/>
              </w:rPr>
              <w:t>SMI</w:t>
            </w:r>
            <w:bookmarkEnd w:id="21"/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C65483E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6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C65483F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654840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</w:tr>
      <w:tr w:rsidR="00B13DEF" w14:paraId="3C654846" w14:textId="77777777">
        <w:trPr>
          <w:trHeight w:val="129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3C654842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 grip strength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Kg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C654843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C654844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654845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B13DEF" w14:paraId="3C65484B" w14:textId="77777777">
        <w:trPr>
          <w:trHeight w:val="129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3C654847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king speed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m/s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C654848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C654849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65484A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bookmarkStart w:id="22" w:name="OLE_LINK56"/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0.0001</w:t>
            </w:r>
            <w:bookmarkEnd w:id="22"/>
          </w:p>
        </w:tc>
      </w:tr>
      <w:tr w:rsidR="00B13DEF" w14:paraId="3C654850" w14:textId="77777777">
        <w:trPr>
          <w:trHeight w:val="129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3C65484C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SST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C65484D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2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C65484E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6</w:t>
            </w:r>
            <w:bookmarkStart w:id="23" w:name="OLE_LINK58"/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bookmarkEnd w:id="23"/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65484F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bookmarkStart w:id="24" w:name="OLE_LINK59"/>
            <w:r>
              <w:rPr>
                <w:rFonts w:ascii="Times New Roman" w:hAnsi="Times New Roman" w:cs="Times New Roman"/>
              </w:rPr>
              <w:t>&lt; 0.0001</w:t>
            </w:r>
            <w:bookmarkEnd w:id="24"/>
          </w:p>
        </w:tc>
      </w:tr>
      <w:tr w:rsidR="00B13DEF" w14:paraId="3C654855" w14:textId="77777777">
        <w:trPr>
          <w:trHeight w:val="129"/>
        </w:trPr>
        <w:tc>
          <w:tcPr>
            <w:tcW w:w="29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851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XA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g/cm²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852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853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6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4854" w14:textId="77777777" w:rsidR="00B13DEF" w:rsidRDefault="00413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</w:tbl>
    <w:p w14:paraId="3C654856" w14:textId="77777777" w:rsidR="00B13DEF" w:rsidRDefault="00413128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BMI: Body mass index; SMI: Skeletal Muscle Mass Index; FTSST: </w:t>
      </w:r>
      <w:proofErr w:type="gramStart"/>
      <w:r>
        <w:rPr>
          <w:rFonts w:ascii="Times New Roman" w:hAnsi="Times New Roman" w:cs="Times New Roman"/>
          <w:szCs w:val="21"/>
        </w:rPr>
        <w:t>Five-times</w:t>
      </w:r>
      <w:proofErr w:type="gramEnd"/>
      <w:r>
        <w:rPr>
          <w:rFonts w:ascii="Times New Roman" w:hAnsi="Times New Roman" w:cs="Times New Roman"/>
          <w:szCs w:val="21"/>
        </w:rPr>
        <w:t xml:space="preserve"> sit-to-stand test;</w:t>
      </w:r>
    </w:p>
    <w:p w14:paraId="3C654857" w14:textId="77777777" w:rsidR="00B13DEF" w:rsidRDefault="00413128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XA: Dual-energy X-ray absorptiometry. The participants were all female. </w:t>
      </w:r>
    </w:p>
    <w:p w14:paraId="3C654858" w14:textId="77777777" w:rsidR="00B13DEF" w:rsidRDefault="00B13DEF">
      <w:pPr>
        <w:jc w:val="left"/>
        <w:rPr>
          <w:rFonts w:ascii="Times New Roman" w:hAnsi="Times New Roman" w:cs="Times New Roman"/>
          <w:szCs w:val="21"/>
        </w:rPr>
      </w:pPr>
    </w:p>
    <w:p w14:paraId="3C654859" w14:textId="77777777" w:rsidR="00B13DEF" w:rsidRDefault="00B13DEF">
      <w:pPr>
        <w:jc w:val="left"/>
        <w:rPr>
          <w:rFonts w:ascii="Times New Roman" w:hAnsi="Times New Roman" w:cs="Times New Roman"/>
          <w:szCs w:val="21"/>
        </w:rPr>
      </w:pPr>
    </w:p>
    <w:p w14:paraId="3C65485A" w14:textId="77777777" w:rsidR="00B13DEF" w:rsidRDefault="0041312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l Methods</w:t>
      </w:r>
    </w:p>
    <w:p w14:paraId="3C65485B" w14:textId="77777777" w:rsidR="00B13DEF" w:rsidRDefault="0041312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Micro-computed tomography (µCT)</w:t>
      </w:r>
    </w:p>
    <w:p w14:paraId="3C65485C" w14:textId="77777777" w:rsidR="00B13DEF" w:rsidRDefault="00413128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issected femoral specimens were scanned using a </w:t>
      </w:r>
      <w:proofErr w:type="spellStart"/>
      <w:r>
        <w:rPr>
          <w:rFonts w:ascii="Times New Roman" w:hAnsi="Times New Roman" w:cs="Times New Roman"/>
          <w:sz w:val="22"/>
        </w:rPr>
        <w:t>Skyscan</w:t>
      </w:r>
      <w:proofErr w:type="spellEnd"/>
      <w:r>
        <w:rPr>
          <w:rFonts w:ascii="Times New Roman" w:hAnsi="Times New Roman" w:cs="Times New Roman"/>
          <w:sz w:val="22"/>
        </w:rPr>
        <w:t xml:space="preserve"> 1275 micro-CT (Bruker, USA) at a voltage of 46 </w:t>
      </w:r>
      <w:proofErr w:type="spellStart"/>
      <w:r>
        <w:rPr>
          <w:rFonts w:ascii="Times New Roman" w:hAnsi="Times New Roman" w:cs="Times New Roman"/>
          <w:sz w:val="22"/>
        </w:rPr>
        <w:t>kVp</w:t>
      </w:r>
      <w:proofErr w:type="spellEnd"/>
      <w:r>
        <w:rPr>
          <w:rFonts w:ascii="Times New Roman" w:hAnsi="Times New Roman" w:cs="Times New Roman"/>
          <w:sz w:val="22"/>
        </w:rPr>
        <w:t xml:space="preserve">, a current of 75 </w:t>
      </w:r>
      <w:proofErr w:type="spellStart"/>
      <w:r>
        <w:rPr>
          <w:rFonts w:ascii="Times New Roman" w:hAnsi="Times New Roman" w:cs="Times New Roman"/>
          <w:sz w:val="22"/>
        </w:rPr>
        <w:t>μA</w:t>
      </w:r>
      <w:proofErr w:type="spellEnd"/>
      <w:r>
        <w:rPr>
          <w:rFonts w:ascii="Times New Roman" w:hAnsi="Times New Roman" w:cs="Times New Roman"/>
          <w:sz w:val="22"/>
        </w:rPr>
        <w:t xml:space="preserve">, and 10.0 </w:t>
      </w:r>
      <w:proofErr w:type="spellStart"/>
      <w:r>
        <w:rPr>
          <w:rFonts w:ascii="Times New Roman" w:hAnsi="Times New Roman" w:cs="Times New Roman"/>
          <w:sz w:val="22"/>
        </w:rPr>
        <w:t>μm</w:t>
      </w:r>
      <w:proofErr w:type="spellEnd"/>
      <w:r>
        <w:rPr>
          <w:rFonts w:ascii="Times New Roman" w:hAnsi="Times New Roman" w:cs="Times New Roman"/>
          <w:sz w:val="22"/>
        </w:rPr>
        <w:t xml:space="preserve"> pixels. Three-dimensional analysis was performed using </w:t>
      </w:r>
      <w:proofErr w:type="spellStart"/>
      <w:r>
        <w:rPr>
          <w:rFonts w:ascii="Times New Roman" w:hAnsi="Times New Roman" w:cs="Times New Roman"/>
          <w:sz w:val="22"/>
        </w:rPr>
        <w:t>CTAn</w:t>
      </w:r>
      <w:proofErr w:type="spellEnd"/>
      <w:r>
        <w:rPr>
          <w:rFonts w:ascii="Times New Roman" w:hAnsi="Times New Roman" w:cs="Times New Roman"/>
          <w:sz w:val="22"/>
        </w:rPr>
        <w:t xml:space="preserve"> software (Bruker, USA); the parameters analyzed included bone surface area/bone volume (BS/BV), bone surface area/total bone volume (BS/TV), bone volume/total bone volume (BV/TV), </w:t>
      </w:r>
      <w:r>
        <w:rPr>
          <w:rFonts w:ascii="Times New Roman" w:hAnsi="Times New Roman" w:cs="Times New Roman"/>
          <w:sz w:val="22"/>
        </w:rPr>
        <w:t>number of trabeculae (</w:t>
      </w:r>
      <w:proofErr w:type="spellStart"/>
      <w:r>
        <w:rPr>
          <w:rFonts w:ascii="Times New Roman" w:hAnsi="Times New Roman" w:cs="Times New Roman"/>
          <w:sz w:val="22"/>
        </w:rPr>
        <w:t>Tb.N</w:t>
      </w:r>
      <w:proofErr w:type="spellEnd"/>
      <w:r>
        <w:rPr>
          <w:rFonts w:ascii="Times New Roman" w:hAnsi="Times New Roman" w:cs="Times New Roman"/>
          <w:sz w:val="22"/>
        </w:rPr>
        <w:t>), trabecular thickness (</w:t>
      </w:r>
      <w:proofErr w:type="spellStart"/>
      <w:r>
        <w:rPr>
          <w:rFonts w:ascii="Times New Roman" w:hAnsi="Times New Roman" w:cs="Times New Roman"/>
          <w:sz w:val="22"/>
        </w:rPr>
        <w:t>Tb.Th</w:t>
      </w:r>
      <w:proofErr w:type="spellEnd"/>
      <w:r>
        <w:rPr>
          <w:rFonts w:ascii="Times New Roman" w:hAnsi="Times New Roman" w:cs="Times New Roman"/>
          <w:sz w:val="22"/>
        </w:rPr>
        <w:t>), and bone mineral density (BMD).</w:t>
      </w:r>
    </w:p>
    <w:p w14:paraId="3C65485D" w14:textId="77777777" w:rsidR="00B13DEF" w:rsidRDefault="00B13DEF">
      <w:pPr>
        <w:ind w:firstLineChars="200" w:firstLine="440"/>
        <w:rPr>
          <w:rFonts w:ascii="Times New Roman" w:hAnsi="Times New Roman" w:cs="Times New Roman"/>
          <w:sz w:val="22"/>
        </w:rPr>
      </w:pPr>
    </w:p>
    <w:p w14:paraId="3C65485E" w14:textId="77777777" w:rsidR="00B13DEF" w:rsidRDefault="00413128">
      <w:pPr>
        <w:rPr>
          <w:rFonts w:ascii="Times New Roman" w:hAnsi="Times New Roman" w:cs="Times New Roman"/>
          <w:b/>
          <w:bCs/>
          <w:sz w:val="22"/>
        </w:rPr>
      </w:pPr>
      <w:bookmarkStart w:id="25" w:name="OLE_LINK3"/>
      <w:r>
        <w:rPr>
          <w:rFonts w:ascii="Times New Roman" w:hAnsi="Times New Roman" w:cs="Times New Roman"/>
          <w:b/>
          <w:bCs/>
          <w:sz w:val="22"/>
        </w:rPr>
        <w:t>Clinical tissue specimens</w:t>
      </w:r>
    </w:p>
    <w:p w14:paraId="3C65485F" w14:textId="77777777" w:rsidR="00B13DEF" w:rsidRDefault="00413128">
      <w:pPr>
        <w:ind w:firstLineChars="200" w:firstLine="440"/>
        <w:rPr>
          <w:rFonts w:ascii="Times New Roman" w:hAnsi="Times New Roman" w:cs="Times New Roman"/>
          <w:b/>
          <w:bCs/>
          <w:sz w:val="22"/>
        </w:rPr>
      </w:pPr>
      <w:bookmarkStart w:id="26" w:name="OLE_LINK4"/>
      <w:bookmarkEnd w:id="25"/>
      <w:r>
        <w:rPr>
          <w:rFonts w:ascii="Times New Roman" w:hAnsi="Times New Roman" w:cs="Times New Roman"/>
          <w:sz w:val="22"/>
        </w:rPr>
        <w:t>This study was approved by the hospital Ethics Committee (Approval No. K2023-06-008), and all the enrolled patients provided informed cons</w:t>
      </w:r>
      <w:r>
        <w:rPr>
          <w:rFonts w:ascii="Times New Roman" w:hAnsi="Times New Roman" w:cs="Times New Roman"/>
          <w:sz w:val="22"/>
        </w:rPr>
        <w:t>ent. Patients who underwent elective hip surgery between June 1, 2023, and December 31, 2023, were selected, regardless of sex, with the following inclusion criteria: 1) age 20–90 years; 2) diagnosed with a femoral neck fracture, ischemic necrosis of the f</w:t>
      </w:r>
      <w:r>
        <w:rPr>
          <w:rFonts w:ascii="Times New Roman" w:hAnsi="Times New Roman" w:cs="Times New Roman"/>
          <w:sz w:val="22"/>
        </w:rPr>
        <w:t xml:space="preserve">emoral head, congenital hip dysplasia, osteoarthritis, or rheumatoid arthritis with fracture fixation or arthroplasty. The exclusion criteria were as follows: 1) severe hypertension, diabetes mellitus, heart disease, malignancy, or other organ failure; 2) </w:t>
      </w:r>
      <w:r>
        <w:rPr>
          <w:rFonts w:ascii="Times New Roman" w:hAnsi="Times New Roman" w:cs="Times New Roman"/>
          <w:sz w:val="22"/>
        </w:rPr>
        <w:t>thrombosis or a history of thrombosis within the last 6 months; 3) lower extremity nerve and muscle lesions.</w:t>
      </w:r>
    </w:p>
    <w:p w14:paraId="3C654860" w14:textId="77777777" w:rsidR="00B13DEF" w:rsidRDefault="00413128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e recorded the age, sex, height, weight, handgrip strength, 6 m walk speed, skeletal muscle mass index, and bone mineral density of all eligible p</w:t>
      </w:r>
      <w:r>
        <w:rPr>
          <w:rFonts w:ascii="Times New Roman" w:hAnsi="Times New Roman" w:cs="Times New Roman"/>
          <w:sz w:val="22"/>
        </w:rPr>
        <w:t>atients. The patients were divided into two groups: an SP OP group and a non-SP OP group. Patients with SP were diagnosed according to the criteria of the Asian Working Group for Sarcopenia. The diagnosis of SP was based on the following: muscle grip stren</w:t>
      </w:r>
      <w:r>
        <w:rPr>
          <w:rFonts w:ascii="Times New Roman" w:hAnsi="Times New Roman" w:cs="Times New Roman"/>
          <w:sz w:val="22"/>
        </w:rPr>
        <w:t>gth (male: &lt; 28 kg; female: &lt; 18 kg), 6 m walk speed (&lt; 1.0 m/s), and skeletal muscle content of the extremities DXA (male: &lt; 7.0 kg/m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; female: &lt; 5.4 kg/m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). Patients with OP were diagnosed according to the World Health Organization criteria, which define</w:t>
      </w:r>
      <w:r>
        <w:rPr>
          <w:rFonts w:ascii="Times New Roman" w:hAnsi="Times New Roman" w:cs="Times New Roman"/>
          <w:sz w:val="22"/>
        </w:rPr>
        <w:t>s OP as bone mineral density measured by DXA 2.5 standard deviations below the peak bone mass of healthy young people of the same sex and race.</w:t>
      </w:r>
    </w:p>
    <w:p w14:paraId="3C654861" w14:textId="77777777" w:rsidR="00B13DEF" w:rsidRDefault="00B13DEF">
      <w:pPr>
        <w:ind w:firstLineChars="200" w:firstLine="440"/>
        <w:rPr>
          <w:rFonts w:ascii="Times New Roman" w:hAnsi="Times New Roman" w:cs="Times New Roman"/>
          <w:sz w:val="22"/>
        </w:rPr>
      </w:pPr>
    </w:p>
    <w:bookmarkEnd w:id="26"/>
    <w:p w14:paraId="3C654862" w14:textId="77777777" w:rsidR="00B13DEF" w:rsidRDefault="0041312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Cell count kit 8 method (CCK-8)</w:t>
      </w:r>
    </w:p>
    <w:p w14:paraId="3C654863" w14:textId="77777777" w:rsidR="00B13DEF" w:rsidRDefault="00413128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ell proliferation was detected by staining with Cell Counting Kit-8 (C0038, </w:t>
      </w:r>
      <w:proofErr w:type="spellStart"/>
      <w:r>
        <w:rPr>
          <w:rFonts w:ascii="Times New Roman" w:hAnsi="Times New Roman" w:cs="Times New Roman"/>
          <w:sz w:val="22"/>
        </w:rPr>
        <w:t>Do</w:t>
      </w:r>
      <w:r>
        <w:rPr>
          <w:rFonts w:ascii="Times New Roman" w:hAnsi="Times New Roman" w:cs="Times New Roman"/>
          <w:sz w:val="22"/>
        </w:rPr>
        <w:t>jindo</w:t>
      </w:r>
      <w:proofErr w:type="spellEnd"/>
      <w:r>
        <w:rPr>
          <w:rFonts w:ascii="Times New Roman" w:hAnsi="Times New Roman" w:cs="Times New Roman"/>
          <w:sz w:val="22"/>
        </w:rPr>
        <w:t xml:space="preserve">, Japan). Briefly, 1000 C2C12 cells were seeded into 96-well plates. In total, 10 </w:t>
      </w:r>
      <w:proofErr w:type="spellStart"/>
      <w:r>
        <w:rPr>
          <w:rFonts w:ascii="Times New Roman" w:hAnsi="Times New Roman" w:cs="Times New Roman"/>
          <w:sz w:val="22"/>
        </w:rPr>
        <w:t>μL</w:t>
      </w:r>
      <w:proofErr w:type="spellEnd"/>
      <w:r>
        <w:rPr>
          <w:rFonts w:ascii="Times New Roman" w:hAnsi="Times New Roman" w:cs="Times New Roman"/>
          <w:sz w:val="22"/>
        </w:rPr>
        <w:t xml:space="preserve"> of the CCK-8 solution was added to each well and then incubated at 37 °C for 1 h. The absorbance of each well was measured at 450 nm using an enzyme marker. The CCK-8</w:t>
      </w:r>
      <w:r>
        <w:rPr>
          <w:rFonts w:ascii="Times New Roman" w:hAnsi="Times New Roman" w:cs="Times New Roman"/>
          <w:sz w:val="22"/>
        </w:rPr>
        <w:t xml:space="preserve"> assay was performed at 0, 24, 48, 72, and 96 h after inoculation. All experiments were performed in triplicate.</w:t>
      </w:r>
    </w:p>
    <w:p w14:paraId="3C654864" w14:textId="77777777" w:rsidR="00B13DEF" w:rsidRDefault="00B13DEF">
      <w:pPr>
        <w:ind w:firstLineChars="200" w:firstLine="440"/>
        <w:rPr>
          <w:rFonts w:ascii="Times New Roman" w:hAnsi="Times New Roman" w:cs="Times New Roman"/>
          <w:sz w:val="22"/>
        </w:rPr>
      </w:pPr>
    </w:p>
    <w:p w14:paraId="3C654865" w14:textId="77777777" w:rsidR="00B13DEF" w:rsidRDefault="0041312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5-ethynyl-2'-deoxyuridine (EDU) cell proliferation assay</w:t>
      </w:r>
    </w:p>
    <w:p w14:paraId="3C654866" w14:textId="77777777" w:rsidR="00B13DEF" w:rsidRDefault="0041312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 In total, 10μM of EDU medium was prepared according to the manufacturer's instruct</w:t>
      </w:r>
      <w:r>
        <w:rPr>
          <w:rFonts w:ascii="Times New Roman" w:hAnsi="Times New Roman" w:cs="Times New Roman"/>
          <w:sz w:val="22"/>
        </w:rPr>
        <w:t xml:space="preserve">ions (C10310-3, C10310-1, </w:t>
      </w:r>
      <w:proofErr w:type="spellStart"/>
      <w:proofErr w:type="gramStart"/>
      <w:r>
        <w:rPr>
          <w:rFonts w:ascii="Times New Roman" w:hAnsi="Times New Roman" w:cs="Times New Roman"/>
          <w:sz w:val="22"/>
        </w:rPr>
        <w:t>RiboBio</w:t>
      </w:r>
      <w:proofErr w:type="spellEnd"/>
      <w:proofErr w:type="gramEnd"/>
      <w:r>
        <w:rPr>
          <w:rFonts w:ascii="Times New Roman" w:hAnsi="Times New Roman" w:cs="Times New Roman"/>
          <w:sz w:val="22"/>
        </w:rPr>
        <w:t xml:space="preserve">, China). C2C12 cells were seeded in 24-well plates. After the C2C12 cells reached the appropriate fusion level, the culture medium was changed, and 100 </w:t>
      </w:r>
      <w:proofErr w:type="spellStart"/>
      <w:r>
        <w:rPr>
          <w:rFonts w:ascii="Times New Roman" w:hAnsi="Times New Roman" w:cs="Times New Roman"/>
          <w:sz w:val="22"/>
        </w:rPr>
        <w:t>μL</w:t>
      </w:r>
      <w:proofErr w:type="spellEnd"/>
      <w:r>
        <w:rPr>
          <w:rFonts w:ascii="Times New Roman" w:hAnsi="Times New Roman" w:cs="Times New Roman"/>
          <w:sz w:val="22"/>
        </w:rPr>
        <w:t xml:space="preserve"> of EDU was added. Cells were incubated in 5% C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at 37 °C for 2 h. </w:t>
      </w:r>
      <w:r>
        <w:rPr>
          <w:rFonts w:ascii="Times New Roman" w:hAnsi="Times New Roman" w:cs="Times New Roman"/>
          <w:sz w:val="22"/>
        </w:rPr>
        <w:t xml:space="preserve">Cells were then fixed </w:t>
      </w:r>
      <w:r>
        <w:rPr>
          <w:rFonts w:ascii="Times New Roman" w:hAnsi="Times New Roman" w:cs="Times New Roman"/>
          <w:sz w:val="22"/>
        </w:rPr>
        <w:lastRenderedPageBreak/>
        <w:t xml:space="preserve">with 4% paraformaldehyde for 20 min, incubated with Apollo® reagent (100 </w:t>
      </w:r>
      <w:proofErr w:type="spellStart"/>
      <w:r>
        <w:rPr>
          <w:rFonts w:ascii="Times New Roman" w:hAnsi="Times New Roman" w:cs="Times New Roman"/>
          <w:sz w:val="22"/>
        </w:rPr>
        <w:t>μL</w:t>
      </w:r>
      <w:proofErr w:type="spellEnd"/>
      <w:r>
        <w:rPr>
          <w:rFonts w:ascii="Times New Roman" w:hAnsi="Times New Roman" w:cs="Times New Roman"/>
          <w:sz w:val="22"/>
        </w:rPr>
        <w:t xml:space="preserve">) for 30 min at room temperature, then stained with DAPI dye and observed under a fluorescence microscope. The ratio of </w:t>
      </w:r>
      <w:proofErr w:type="spellStart"/>
      <w:r>
        <w:rPr>
          <w:rFonts w:ascii="Times New Roman" w:hAnsi="Times New Roman" w:cs="Times New Roman"/>
          <w:sz w:val="22"/>
        </w:rPr>
        <w:t>EdU</w:t>
      </w:r>
      <w:proofErr w:type="spellEnd"/>
      <w:r>
        <w:rPr>
          <w:rFonts w:ascii="Times New Roman" w:hAnsi="Times New Roman" w:cs="Times New Roman"/>
          <w:sz w:val="22"/>
        </w:rPr>
        <w:t xml:space="preserve">-positive cells to the total number </w:t>
      </w:r>
      <w:r>
        <w:rPr>
          <w:rFonts w:ascii="Times New Roman" w:hAnsi="Times New Roman" w:cs="Times New Roman"/>
          <w:sz w:val="22"/>
        </w:rPr>
        <w:t>of DAPI-positive cells was calculated to determine cell proliferation.</w:t>
      </w:r>
    </w:p>
    <w:p w14:paraId="3C654867" w14:textId="77777777" w:rsidR="00B13DEF" w:rsidRDefault="00B13DEF">
      <w:pPr>
        <w:rPr>
          <w:rFonts w:ascii="Times New Roman" w:hAnsi="Times New Roman" w:cs="Times New Roman"/>
          <w:sz w:val="22"/>
        </w:rPr>
      </w:pPr>
    </w:p>
    <w:p w14:paraId="3C654868" w14:textId="77777777" w:rsidR="00B13DEF" w:rsidRDefault="0041312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Determination of muscle fiber-type composition</w:t>
      </w:r>
    </w:p>
    <w:p w14:paraId="3C654869" w14:textId="77777777" w:rsidR="00B13DEF" w:rsidRDefault="00413128">
      <w:pPr>
        <w:ind w:firstLineChars="200" w:firstLine="442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he blood on the muscle surface was washed with PBS, dried with absorbent paper, rapidly frozen, and embedded in a small box containing </w:t>
      </w:r>
      <w:r>
        <w:rPr>
          <w:rFonts w:ascii="Times New Roman" w:hAnsi="Times New Roman" w:cs="Times New Roman"/>
          <w:b/>
          <w:bCs/>
          <w:sz w:val="22"/>
        </w:rPr>
        <w:t xml:space="preserve">an OCT embedding medium. Cross-sections from the mid portions of the muscle were cut at 10 µm in a cryostat (Leica Microsystems,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Wetzlar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, Germany) maintained at -20 °C. The tissues were then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permeabilized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 for 10 minutes in PBS containing 0.3% Triton, follo</w:t>
      </w:r>
      <w:r>
        <w:rPr>
          <w:rFonts w:ascii="Times New Roman" w:hAnsi="Times New Roman" w:cs="Times New Roman"/>
          <w:b/>
          <w:bCs/>
          <w:sz w:val="22"/>
        </w:rPr>
        <w:t xml:space="preserve">wed by sealing in 10% goat serum for 1 hour. They were simultaneously incubated with BA-D5 (type I, mouse antibody IgG2b, myh7, </w:t>
      </w:r>
      <w:proofErr w:type="gramStart"/>
      <w:r>
        <w:rPr>
          <w:rFonts w:ascii="Times New Roman" w:hAnsi="Times New Roman" w:cs="Times New Roman"/>
          <w:b/>
          <w:bCs/>
          <w:sz w:val="22"/>
        </w:rPr>
        <w:t>1:200</w:t>
      </w:r>
      <w:proofErr w:type="gramEnd"/>
      <w:r>
        <w:rPr>
          <w:rFonts w:ascii="Times New Roman" w:hAnsi="Times New Roman" w:cs="Times New Roman"/>
          <w:b/>
          <w:bCs/>
          <w:sz w:val="22"/>
        </w:rPr>
        <w:t xml:space="preserve">), SC-71 (type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IIa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, mouse antibody IgG1, myh2, 1:200) and BF-F3 (type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IIb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, mouse antibody IgM, myh4, 1:200) overnight at 4 </w:t>
      </w:r>
      <w:r>
        <w:rPr>
          <w:rFonts w:ascii="Times New Roman" w:hAnsi="Times New Roman" w:cs="Times New Roman"/>
          <w:b/>
          <w:bCs/>
          <w:sz w:val="22"/>
        </w:rPr>
        <w:t>℃. On the second day, three corresponding fluorescent secondary antibodies were added and incubated for 2 hours at room temperature. We used a variety of secondary antibodies, such as goat anti-mouse IgG2b cross-adsorbed secondary antibody, Alexa Fluor™ 35</w:t>
      </w:r>
      <w:r>
        <w:rPr>
          <w:rFonts w:ascii="Times New Roman" w:hAnsi="Times New Roman" w:cs="Times New Roman"/>
          <w:b/>
          <w:bCs/>
          <w:sz w:val="22"/>
        </w:rPr>
        <w:t xml:space="preserve">0 (A-21140, Invitrogen, 1:500, blue, type I), goat anti-mouse IgG1 cross-adsorbed secondary antibody, Alexa Fluor™ 488 (A-21121, Invitrogen, 1: 500, green, type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IIa</w:t>
      </w:r>
      <w:proofErr w:type="spellEnd"/>
      <w:r>
        <w:rPr>
          <w:rFonts w:ascii="Times New Roman" w:hAnsi="Times New Roman" w:cs="Times New Roman"/>
          <w:b/>
          <w:bCs/>
          <w:sz w:val="22"/>
        </w:rPr>
        <w:t>), goat anti-mouse IgM (heavy chain) cross-adsorbed secondary antibody, Alexa Fluor™ 555 (A-</w:t>
      </w:r>
      <w:r>
        <w:rPr>
          <w:rFonts w:ascii="Times New Roman" w:hAnsi="Times New Roman" w:cs="Times New Roman"/>
          <w:b/>
          <w:bCs/>
          <w:sz w:val="22"/>
        </w:rPr>
        <w:t xml:space="preserve">21426, Invitrogen, 1:500, red, type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IIb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). Samples were observed by fluorescence microscopy and analyzed using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ImageJ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 software.</w:t>
      </w:r>
    </w:p>
    <w:p w14:paraId="3C65486A" w14:textId="77777777" w:rsidR="00B13DEF" w:rsidRDefault="00413128">
      <w:pPr>
        <w:ind w:firstLineChars="200" w:firstLine="442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According to the fluorescence intensity of each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MyHC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 subtype, muscle fiber phenotypes were classified as type I, type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IIa</w:t>
      </w:r>
      <w:proofErr w:type="spellEnd"/>
      <w:r>
        <w:rPr>
          <w:rFonts w:ascii="Times New Roman" w:hAnsi="Times New Roman" w:cs="Times New Roman"/>
          <w:b/>
          <w:bCs/>
          <w:sz w:val="22"/>
        </w:rPr>
        <w:t>, and ty</w:t>
      </w:r>
      <w:r>
        <w:rPr>
          <w:rFonts w:ascii="Times New Roman" w:hAnsi="Times New Roman" w:cs="Times New Roman"/>
          <w:b/>
          <w:bCs/>
          <w:sz w:val="22"/>
        </w:rPr>
        <w:t xml:space="preserve">pe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IIb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, and those not labeled by these antibodies were classified as type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IIx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 fibers. For fiber type analysis, all fibers within the entire muscle cross-section were characterized. We determined the relative proportions of different muscle fiber types by c</w:t>
      </w:r>
      <w:r>
        <w:rPr>
          <w:rFonts w:ascii="Times New Roman" w:hAnsi="Times New Roman" w:cs="Times New Roman"/>
          <w:b/>
          <w:bCs/>
          <w:sz w:val="22"/>
        </w:rPr>
        <w:t>alculating the proportion of positive fibers in slow muscle (type I) and fast muscle (type II).</w:t>
      </w:r>
    </w:p>
    <w:p w14:paraId="3C65486B" w14:textId="77777777" w:rsidR="00B13DEF" w:rsidRDefault="00B13DEF">
      <w:pPr>
        <w:ind w:firstLineChars="200" w:firstLine="442"/>
        <w:rPr>
          <w:rFonts w:ascii="Times New Roman" w:hAnsi="Times New Roman" w:cs="Times New Roman"/>
          <w:b/>
          <w:bCs/>
          <w:sz w:val="22"/>
        </w:rPr>
      </w:pPr>
    </w:p>
    <w:p w14:paraId="3C65486C" w14:textId="77777777" w:rsidR="00B13DEF" w:rsidRDefault="0041312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 references</w:t>
      </w:r>
    </w:p>
    <w:p w14:paraId="3C65486D" w14:textId="77777777" w:rsidR="00B13DEF" w:rsidRDefault="00413128" w:rsidP="00413128">
      <w:pPr>
        <w:pStyle w:val="EndNoteBibliography"/>
        <w:rPr>
          <w:sz w:val="21"/>
        </w:rPr>
      </w:pPr>
      <w:r>
        <w:t xml:space="preserve">S1. Pette D, Staron RS. Myosin isoforms, muscle fiber types, and transitions. Microsc Res Tech 2000; 50(6):500-9. </w:t>
      </w:r>
    </w:p>
    <w:p w14:paraId="3C65486E" w14:textId="77777777" w:rsidR="00B13DEF" w:rsidRDefault="00413128" w:rsidP="00413128">
      <w:pPr>
        <w:pStyle w:val="EndNoteBibliography"/>
        <w:rPr>
          <w:sz w:val="21"/>
        </w:rPr>
      </w:pPr>
      <w:r>
        <w:t>S2. Neunhäuserer D,</w:t>
      </w:r>
      <w:r>
        <w:t xml:space="preserve"> Zebedin M, Obermoser M, Moser G, Tauber M, Niebauer J, et al.Human skeletal muscle: transition between fast and slow fibre types. Pflugers Arch 2011;461(5):537-43.</w:t>
      </w:r>
    </w:p>
    <w:p w14:paraId="3C65486F" w14:textId="77777777" w:rsidR="00B13DEF" w:rsidRDefault="00413128" w:rsidP="00413128">
      <w:pPr>
        <w:pStyle w:val="EndNoteBibliography"/>
        <w:rPr>
          <w:sz w:val="21"/>
        </w:rPr>
      </w:pPr>
      <w:r>
        <w:t>S3. Xiao L, Liu J, Sun Z, Yin Y, Mao Y, Xu D, et al. AMPK-dependent and -independent coordi</w:t>
      </w:r>
      <w:r>
        <w:t>nation of mitochondrial function and muscle fiber type by FNIP1. PLoS Genet 2021;17(3):e1009488.</w:t>
      </w:r>
    </w:p>
    <w:p w14:paraId="3C654870" w14:textId="77777777" w:rsidR="00B13DEF" w:rsidRDefault="00413128" w:rsidP="00413128">
      <w:pPr>
        <w:pStyle w:val="EndNoteBibliography"/>
        <w:rPr>
          <w:sz w:val="21"/>
        </w:rPr>
      </w:pPr>
      <w:r>
        <w:t>S4. Bahn YJ, Yadav H, Piaggi P, Abel BS, Gavrilova O, Springer DA, et al. CDK4-E2F3 signals enhance oxidative skeletal muscle fiber numbers and function to aff</w:t>
      </w:r>
      <w:r>
        <w:t xml:space="preserve">ect myogenesis and metabolism. </w:t>
      </w:r>
      <w:r>
        <w:t xml:space="preserve">J Clin Invest 2023;133(13):e162479. </w:t>
      </w:r>
    </w:p>
    <w:p w14:paraId="3C654871" w14:textId="77777777" w:rsidR="00B13DEF" w:rsidRDefault="00413128" w:rsidP="00413128">
      <w:pPr>
        <w:pStyle w:val="EndNoteBibliography"/>
        <w:rPr>
          <w:sz w:val="21"/>
        </w:rPr>
      </w:pPr>
      <w:r>
        <w:t xml:space="preserve">S5. Wang T, Xu YQ, Yuan YX, Xu PW, Zhang C, Li F, et al. </w:t>
      </w:r>
      <w:r>
        <w:t>Succinate induces skeletal muscle fiber remodeling via SUNCR1 signaling. EMBO Rep 2019</w:t>
      </w:r>
      <w:proofErr w:type="gramStart"/>
      <w:r>
        <w:t>;20</w:t>
      </w:r>
      <w:proofErr w:type="gramEnd"/>
      <w:r>
        <w:t xml:space="preserve">(9):e47892. </w:t>
      </w:r>
    </w:p>
    <w:p w14:paraId="3C654873" w14:textId="77777777" w:rsidR="00B13DEF" w:rsidRPr="00413128" w:rsidRDefault="00413128" w:rsidP="00413128">
      <w:pPr>
        <w:pStyle w:val="EndNoteBibliography"/>
        <w:rPr>
          <w:sz w:val="21"/>
        </w:rPr>
      </w:pPr>
      <w:r w:rsidRPr="00413128">
        <w:t>S</w:t>
      </w:r>
      <w:r w:rsidRPr="00413128">
        <w:t>6</w:t>
      </w:r>
      <w:r w:rsidRPr="00413128">
        <w:t>.</w:t>
      </w:r>
      <w:r w:rsidRPr="00413128">
        <w:rPr>
          <w:rFonts w:hint="eastAsia"/>
          <w:lang w:val="en-US"/>
        </w:rPr>
        <w:t xml:space="preserve"> </w:t>
      </w:r>
      <w:r w:rsidRPr="00413128">
        <w:t xml:space="preserve">Pereyra AS, Lin CT, </w:t>
      </w:r>
      <w:r w:rsidRPr="00413128">
        <w:t>Sanchez DM, Laskin J, Span</w:t>
      </w:r>
      <w:bookmarkStart w:id="27" w:name="_GoBack"/>
      <w:bookmarkEnd w:id="27"/>
      <w:r w:rsidRPr="00413128">
        <w:t xml:space="preserve">genburg EE, Neufer PD, et al. Skeletal muscle </w:t>
      </w:r>
      <w:r w:rsidRPr="00413128">
        <w:lastRenderedPageBreak/>
        <w:t>undergoes fiber type metabolic switch without myosin heavy chain switch in response to defective fatty acid oxidation. Mol Metab 2022;59:101456.</w:t>
      </w:r>
      <w:r w:rsidRPr="00413128">
        <w:rPr>
          <w:rFonts w:hint="eastAsia"/>
          <w:lang w:val="en-US"/>
        </w:rPr>
        <w:t xml:space="preserve"> </w:t>
      </w:r>
    </w:p>
    <w:p w14:paraId="3C654874" w14:textId="77777777" w:rsidR="00B13DEF" w:rsidRDefault="00B13DEF" w:rsidP="00413128">
      <w:pPr>
        <w:pStyle w:val="EndNoteBibliography"/>
      </w:pPr>
    </w:p>
    <w:p w14:paraId="3C654875" w14:textId="77777777" w:rsidR="00B13DEF" w:rsidRDefault="00B13DEF" w:rsidP="00413128">
      <w:pPr>
        <w:pStyle w:val="EndNoteBibliography"/>
      </w:pPr>
    </w:p>
    <w:sectPr w:rsidR="00B13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wsDC0MDOxMLM0MrNU0lEKTi0uzszPAykwqgUA+nqp4SwAAAA="/>
    <w:docVar w:name="commondata" w:val="eyJoZGlkIjoiYzZkNzQ4ZWFiZmQ4NTRhOWRkZTk3YTMwMjlmMmZhYmUifQ=="/>
  </w:docVars>
  <w:rsids>
    <w:rsidRoot w:val="00DC1DD3"/>
    <w:rsid w:val="000010A6"/>
    <w:rsid w:val="00014206"/>
    <w:rsid w:val="00042A83"/>
    <w:rsid w:val="00043A43"/>
    <w:rsid w:val="0004416C"/>
    <w:rsid w:val="000B400E"/>
    <w:rsid w:val="000B7963"/>
    <w:rsid w:val="000C6181"/>
    <w:rsid w:val="000E3452"/>
    <w:rsid w:val="000F0050"/>
    <w:rsid w:val="000F7088"/>
    <w:rsid w:val="001045EA"/>
    <w:rsid w:val="00107024"/>
    <w:rsid w:val="00115F43"/>
    <w:rsid w:val="00115FED"/>
    <w:rsid w:val="001213BC"/>
    <w:rsid w:val="001933DE"/>
    <w:rsid w:val="001B0DDC"/>
    <w:rsid w:val="001B3B39"/>
    <w:rsid w:val="001C4E79"/>
    <w:rsid w:val="001F4F16"/>
    <w:rsid w:val="00270C35"/>
    <w:rsid w:val="00290AD2"/>
    <w:rsid w:val="002B2685"/>
    <w:rsid w:val="002C5CDC"/>
    <w:rsid w:val="00314AD3"/>
    <w:rsid w:val="00331384"/>
    <w:rsid w:val="003A0FAD"/>
    <w:rsid w:val="003A1596"/>
    <w:rsid w:val="003C54A1"/>
    <w:rsid w:val="00413128"/>
    <w:rsid w:val="00444BC2"/>
    <w:rsid w:val="00465BC5"/>
    <w:rsid w:val="00466E85"/>
    <w:rsid w:val="004B2273"/>
    <w:rsid w:val="004E4436"/>
    <w:rsid w:val="004F66A0"/>
    <w:rsid w:val="005238C4"/>
    <w:rsid w:val="00533AC0"/>
    <w:rsid w:val="00536BAF"/>
    <w:rsid w:val="005474E3"/>
    <w:rsid w:val="0055690F"/>
    <w:rsid w:val="00557200"/>
    <w:rsid w:val="005C4051"/>
    <w:rsid w:val="00626E83"/>
    <w:rsid w:val="00631BFF"/>
    <w:rsid w:val="006425BE"/>
    <w:rsid w:val="0064394E"/>
    <w:rsid w:val="00660F99"/>
    <w:rsid w:val="007073C1"/>
    <w:rsid w:val="00720206"/>
    <w:rsid w:val="0073684B"/>
    <w:rsid w:val="007421B2"/>
    <w:rsid w:val="00742FCD"/>
    <w:rsid w:val="00786A53"/>
    <w:rsid w:val="007B2055"/>
    <w:rsid w:val="007D5B0D"/>
    <w:rsid w:val="007D7C85"/>
    <w:rsid w:val="007E71C4"/>
    <w:rsid w:val="00835792"/>
    <w:rsid w:val="008378CA"/>
    <w:rsid w:val="0089050F"/>
    <w:rsid w:val="008912F0"/>
    <w:rsid w:val="00897E71"/>
    <w:rsid w:val="008E1A85"/>
    <w:rsid w:val="00901940"/>
    <w:rsid w:val="00901DA0"/>
    <w:rsid w:val="00932A8E"/>
    <w:rsid w:val="00933612"/>
    <w:rsid w:val="009367C2"/>
    <w:rsid w:val="009549A3"/>
    <w:rsid w:val="00973B35"/>
    <w:rsid w:val="00977106"/>
    <w:rsid w:val="00980658"/>
    <w:rsid w:val="009F21A0"/>
    <w:rsid w:val="00A1202E"/>
    <w:rsid w:val="00A355CD"/>
    <w:rsid w:val="00A42FD9"/>
    <w:rsid w:val="00A70807"/>
    <w:rsid w:val="00A84452"/>
    <w:rsid w:val="00AB731B"/>
    <w:rsid w:val="00AD475C"/>
    <w:rsid w:val="00AF2975"/>
    <w:rsid w:val="00B13DEF"/>
    <w:rsid w:val="00B2420C"/>
    <w:rsid w:val="00B40AC2"/>
    <w:rsid w:val="00B62932"/>
    <w:rsid w:val="00BB6A88"/>
    <w:rsid w:val="00BC48C6"/>
    <w:rsid w:val="00C01721"/>
    <w:rsid w:val="00C25C2C"/>
    <w:rsid w:val="00C44205"/>
    <w:rsid w:val="00C63A1E"/>
    <w:rsid w:val="00C95586"/>
    <w:rsid w:val="00CA471F"/>
    <w:rsid w:val="00CB1B8B"/>
    <w:rsid w:val="00CB65DB"/>
    <w:rsid w:val="00CE2CD7"/>
    <w:rsid w:val="00CF2876"/>
    <w:rsid w:val="00D00600"/>
    <w:rsid w:val="00D45FE0"/>
    <w:rsid w:val="00D75EC0"/>
    <w:rsid w:val="00DC1DD3"/>
    <w:rsid w:val="00DC63C7"/>
    <w:rsid w:val="00DD1981"/>
    <w:rsid w:val="00DE32ED"/>
    <w:rsid w:val="00DE408F"/>
    <w:rsid w:val="00E0136E"/>
    <w:rsid w:val="00E40961"/>
    <w:rsid w:val="00E53E6C"/>
    <w:rsid w:val="00E64E2B"/>
    <w:rsid w:val="00E70ABE"/>
    <w:rsid w:val="00E92317"/>
    <w:rsid w:val="00EB44FC"/>
    <w:rsid w:val="00EC1D12"/>
    <w:rsid w:val="00ED062E"/>
    <w:rsid w:val="00EE2B80"/>
    <w:rsid w:val="00F0520B"/>
    <w:rsid w:val="00F16339"/>
    <w:rsid w:val="00F36610"/>
    <w:rsid w:val="00F51F77"/>
    <w:rsid w:val="00F72933"/>
    <w:rsid w:val="00FA0CDB"/>
    <w:rsid w:val="00FA2483"/>
    <w:rsid w:val="00FB542F"/>
    <w:rsid w:val="00FC46DC"/>
    <w:rsid w:val="00FD74F9"/>
    <w:rsid w:val="00FF5815"/>
    <w:rsid w:val="012B4701"/>
    <w:rsid w:val="021F7DC1"/>
    <w:rsid w:val="026F33D3"/>
    <w:rsid w:val="03C27ADD"/>
    <w:rsid w:val="04CB5FDF"/>
    <w:rsid w:val="04CF3F42"/>
    <w:rsid w:val="05AF5900"/>
    <w:rsid w:val="05EE32BF"/>
    <w:rsid w:val="05FB572F"/>
    <w:rsid w:val="06063852"/>
    <w:rsid w:val="061F2A86"/>
    <w:rsid w:val="073360BD"/>
    <w:rsid w:val="0746789B"/>
    <w:rsid w:val="08247C25"/>
    <w:rsid w:val="08EC5921"/>
    <w:rsid w:val="0B636803"/>
    <w:rsid w:val="0BA852CC"/>
    <w:rsid w:val="0C590374"/>
    <w:rsid w:val="0DC7755F"/>
    <w:rsid w:val="0E1704E7"/>
    <w:rsid w:val="0E8813E4"/>
    <w:rsid w:val="0E9618F3"/>
    <w:rsid w:val="0EC71F0D"/>
    <w:rsid w:val="10545A22"/>
    <w:rsid w:val="108D7E56"/>
    <w:rsid w:val="11D72467"/>
    <w:rsid w:val="12741B15"/>
    <w:rsid w:val="130D2F59"/>
    <w:rsid w:val="159863B1"/>
    <w:rsid w:val="16583648"/>
    <w:rsid w:val="16BC1C2B"/>
    <w:rsid w:val="185C1918"/>
    <w:rsid w:val="195F69BE"/>
    <w:rsid w:val="19BC3C7D"/>
    <w:rsid w:val="1A912D2F"/>
    <w:rsid w:val="1AEF6A73"/>
    <w:rsid w:val="1B154000"/>
    <w:rsid w:val="1B3A5814"/>
    <w:rsid w:val="1BA57132"/>
    <w:rsid w:val="1D7768AC"/>
    <w:rsid w:val="1E5E59AA"/>
    <w:rsid w:val="1EE869A7"/>
    <w:rsid w:val="204034C6"/>
    <w:rsid w:val="20C22534"/>
    <w:rsid w:val="22151646"/>
    <w:rsid w:val="22602004"/>
    <w:rsid w:val="25CE1BA9"/>
    <w:rsid w:val="26BD31B9"/>
    <w:rsid w:val="28E514B5"/>
    <w:rsid w:val="29231FDE"/>
    <w:rsid w:val="2C43592E"/>
    <w:rsid w:val="2CE50367"/>
    <w:rsid w:val="2E3A195C"/>
    <w:rsid w:val="2E9D3EC7"/>
    <w:rsid w:val="2ED2428A"/>
    <w:rsid w:val="2EF53AD4"/>
    <w:rsid w:val="2F05640D"/>
    <w:rsid w:val="2F835584"/>
    <w:rsid w:val="30846245"/>
    <w:rsid w:val="31087A4A"/>
    <w:rsid w:val="3133045D"/>
    <w:rsid w:val="319E7876"/>
    <w:rsid w:val="32036508"/>
    <w:rsid w:val="33286205"/>
    <w:rsid w:val="34873EB0"/>
    <w:rsid w:val="35327830"/>
    <w:rsid w:val="356419B4"/>
    <w:rsid w:val="37384EA6"/>
    <w:rsid w:val="378B4569"/>
    <w:rsid w:val="37C7012B"/>
    <w:rsid w:val="37CF1A6D"/>
    <w:rsid w:val="37D451A4"/>
    <w:rsid w:val="38CC3AF8"/>
    <w:rsid w:val="3920790F"/>
    <w:rsid w:val="398A10BE"/>
    <w:rsid w:val="3A8E6E40"/>
    <w:rsid w:val="3BE86E9B"/>
    <w:rsid w:val="3CDC1694"/>
    <w:rsid w:val="3DBF00CF"/>
    <w:rsid w:val="3E6B3412"/>
    <w:rsid w:val="3F6A6C05"/>
    <w:rsid w:val="3F6B705C"/>
    <w:rsid w:val="3FA330D9"/>
    <w:rsid w:val="40F736DC"/>
    <w:rsid w:val="431F6F1A"/>
    <w:rsid w:val="43B91888"/>
    <w:rsid w:val="43DE2113"/>
    <w:rsid w:val="444236C1"/>
    <w:rsid w:val="44DF1057"/>
    <w:rsid w:val="45014B29"/>
    <w:rsid w:val="45596E3C"/>
    <w:rsid w:val="45A752B4"/>
    <w:rsid w:val="4607616F"/>
    <w:rsid w:val="4611121F"/>
    <w:rsid w:val="462D74A7"/>
    <w:rsid w:val="469B2D5C"/>
    <w:rsid w:val="47197376"/>
    <w:rsid w:val="47275ABB"/>
    <w:rsid w:val="476D651C"/>
    <w:rsid w:val="47A3636C"/>
    <w:rsid w:val="48835A66"/>
    <w:rsid w:val="4AF33166"/>
    <w:rsid w:val="4BDF193C"/>
    <w:rsid w:val="4C09425F"/>
    <w:rsid w:val="4CA87F80"/>
    <w:rsid w:val="4D186EB4"/>
    <w:rsid w:val="4E1028CD"/>
    <w:rsid w:val="4EC2129C"/>
    <w:rsid w:val="4F6D1238"/>
    <w:rsid w:val="4FCD667C"/>
    <w:rsid w:val="506F328F"/>
    <w:rsid w:val="51F223CA"/>
    <w:rsid w:val="536270DB"/>
    <w:rsid w:val="53656BCB"/>
    <w:rsid w:val="54AA6F8B"/>
    <w:rsid w:val="552A59D6"/>
    <w:rsid w:val="55B209B9"/>
    <w:rsid w:val="56095F34"/>
    <w:rsid w:val="566E677D"/>
    <w:rsid w:val="56982E14"/>
    <w:rsid w:val="56AF6ADB"/>
    <w:rsid w:val="56BB2A06"/>
    <w:rsid w:val="57D52571"/>
    <w:rsid w:val="57D97DE1"/>
    <w:rsid w:val="58062331"/>
    <w:rsid w:val="58BA52C3"/>
    <w:rsid w:val="58BD6B62"/>
    <w:rsid w:val="596F4300"/>
    <w:rsid w:val="59CA2B2B"/>
    <w:rsid w:val="5A0A227A"/>
    <w:rsid w:val="5A5C5647"/>
    <w:rsid w:val="5ADD34EB"/>
    <w:rsid w:val="5ADF4CDC"/>
    <w:rsid w:val="5AE20B01"/>
    <w:rsid w:val="5AEA6805"/>
    <w:rsid w:val="5B266029"/>
    <w:rsid w:val="5C9F21ED"/>
    <w:rsid w:val="5CF75A42"/>
    <w:rsid w:val="5D136205"/>
    <w:rsid w:val="5D4375B7"/>
    <w:rsid w:val="5E6C52B2"/>
    <w:rsid w:val="5EFE4F68"/>
    <w:rsid w:val="5F035266"/>
    <w:rsid w:val="5FC86518"/>
    <w:rsid w:val="60912421"/>
    <w:rsid w:val="6098672D"/>
    <w:rsid w:val="60E119FB"/>
    <w:rsid w:val="61007F33"/>
    <w:rsid w:val="62013F63"/>
    <w:rsid w:val="62AB4DD7"/>
    <w:rsid w:val="636B1FDC"/>
    <w:rsid w:val="64436AB5"/>
    <w:rsid w:val="64B204D8"/>
    <w:rsid w:val="650222BD"/>
    <w:rsid w:val="65366998"/>
    <w:rsid w:val="68917132"/>
    <w:rsid w:val="694D1762"/>
    <w:rsid w:val="695D4726"/>
    <w:rsid w:val="695F0D98"/>
    <w:rsid w:val="6A1327BB"/>
    <w:rsid w:val="6A244B48"/>
    <w:rsid w:val="6A535578"/>
    <w:rsid w:val="6AEE5547"/>
    <w:rsid w:val="6BD80F43"/>
    <w:rsid w:val="6C066D46"/>
    <w:rsid w:val="6C271ECE"/>
    <w:rsid w:val="6C7F6FA8"/>
    <w:rsid w:val="6C9A56E0"/>
    <w:rsid w:val="6E192634"/>
    <w:rsid w:val="6E213C99"/>
    <w:rsid w:val="6E647D14"/>
    <w:rsid w:val="6EDD1095"/>
    <w:rsid w:val="6EDF4E0F"/>
    <w:rsid w:val="716D33C3"/>
    <w:rsid w:val="72DB283B"/>
    <w:rsid w:val="73F35CD6"/>
    <w:rsid w:val="74797294"/>
    <w:rsid w:val="75104791"/>
    <w:rsid w:val="75371D1E"/>
    <w:rsid w:val="7650354B"/>
    <w:rsid w:val="776F57B4"/>
    <w:rsid w:val="77784870"/>
    <w:rsid w:val="7B77040B"/>
    <w:rsid w:val="7D2C4132"/>
    <w:rsid w:val="7D311748"/>
    <w:rsid w:val="7D5176F5"/>
    <w:rsid w:val="7DDD71DA"/>
    <w:rsid w:val="7DEB3F5D"/>
    <w:rsid w:val="7E521976"/>
    <w:rsid w:val="7E8F6091"/>
    <w:rsid w:val="7EE0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264A74-29AF-4175-82FA-0D1AB01EC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">
    <w:name w:val="EndNote Bibliography"/>
    <w:basedOn w:val="Normal"/>
    <w:autoRedefine/>
    <w:qFormat/>
    <w:rsid w:val="00901DA0"/>
    <w:pPr>
      <w:ind w:left="720" w:hanging="720"/>
    </w:pPr>
    <w:rPr>
      <w:rFonts w:ascii="Times New Roman" w:hAnsi="Times New Roman" w:cs="Times New Roman"/>
      <w:b/>
      <w:bCs/>
      <w:sz w:val="20"/>
      <w:szCs w:val="24"/>
      <w:lang w:val="nl-NL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6</Pages>
  <Words>1977</Words>
  <Characters>11269</Characters>
  <Application>Microsoft Office Word</Application>
  <DocSecurity>0</DocSecurity>
  <Lines>93</Lines>
  <Paragraphs>26</Paragraphs>
  <ScaleCrop>false</ScaleCrop>
  <Company/>
  <LinksUpToDate>false</LinksUpToDate>
  <CharactersWithSpaces>1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b</dc:creator>
  <cp:lastModifiedBy>Hector Silva</cp:lastModifiedBy>
  <cp:revision>27</cp:revision>
  <dcterms:created xsi:type="dcterms:W3CDTF">2024-05-25T06:49:00Z</dcterms:created>
  <dcterms:modified xsi:type="dcterms:W3CDTF">2025-02-12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069F457D1542D0BDF3511821BEBA6B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zZkNzQ4ZWFiZmQ4NTRhOWRkZTk3YTMwMjlmMmZhYmUiLCJ1c2VySWQiOiIzODAzMDAyNTYifQ==</vt:lpwstr>
  </property>
</Properties>
</file>